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474" w:rsidRPr="003E6474" w:rsidRDefault="003E6474" w:rsidP="003E6474">
      <w:pPr>
        <w:autoSpaceDE w:val="0"/>
        <w:autoSpaceDN w:val="0"/>
        <w:adjustRightInd w:val="0"/>
        <w:spacing w:line="360" w:lineRule="auto"/>
        <w:ind w:right="2408"/>
        <w:jc w:val="both"/>
        <w:rPr>
          <w:b/>
          <w:sz w:val="28"/>
          <w:szCs w:val="28"/>
        </w:rPr>
      </w:pPr>
      <w:r w:rsidRPr="003E6474">
        <w:rPr>
          <w:b/>
          <w:sz w:val="28"/>
          <w:szCs w:val="28"/>
        </w:rPr>
        <w:t>Supplementary information</w:t>
      </w:r>
    </w:p>
    <w:p w:rsidR="003E6474" w:rsidRDefault="003E6474" w:rsidP="003E6474">
      <w:pPr>
        <w:autoSpaceDE w:val="0"/>
        <w:autoSpaceDN w:val="0"/>
        <w:adjustRightInd w:val="0"/>
        <w:spacing w:line="360" w:lineRule="auto"/>
        <w:ind w:right="2408"/>
        <w:jc w:val="both"/>
        <w:rPr>
          <w:b/>
        </w:rPr>
      </w:pPr>
    </w:p>
    <w:p w:rsidR="003E6474" w:rsidRDefault="003E6474" w:rsidP="003E6474">
      <w:pPr>
        <w:autoSpaceDE w:val="0"/>
        <w:autoSpaceDN w:val="0"/>
        <w:adjustRightInd w:val="0"/>
        <w:spacing w:line="360" w:lineRule="auto"/>
        <w:ind w:right="2408"/>
        <w:jc w:val="both"/>
        <w:rPr>
          <w:b/>
        </w:rPr>
      </w:pPr>
    </w:p>
    <w:p w:rsidR="00640E00" w:rsidRPr="00B17C13" w:rsidRDefault="00B17C13" w:rsidP="00D02023">
      <w:pPr>
        <w:spacing w:line="360" w:lineRule="auto"/>
        <w:ind w:right="566"/>
        <w:rPr>
          <w:b/>
          <w:sz w:val="28"/>
          <w:szCs w:val="28"/>
          <w:lang w:val="en-US"/>
        </w:rPr>
      </w:pPr>
      <w:r w:rsidRPr="00B17C13">
        <w:rPr>
          <w:b/>
          <w:sz w:val="28"/>
          <w:szCs w:val="28"/>
          <w:lang w:val="en-US"/>
        </w:rPr>
        <w:t>Matching</w:t>
      </w:r>
      <w:r w:rsidR="00640E00" w:rsidRPr="00B17C13">
        <w:rPr>
          <w:b/>
          <w:sz w:val="28"/>
          <w:szCs w:val="28"/>
          <w:lang w:val="en-US"/>
        </w:rPr>
        <w:t xml:space="preserve"> STR and SNP genotyping to </w:t>
      </w:r>
      <w:r w:rsidR="00197AD3" w:rsidRPr="00B17C13">
        <w:rPr>
          <w:b/>
          <w:sz w:val="28"/>
          <w:szCs w:val="28"/>
          <w:lang w:val="en-US"/>
        </w:rPr>
        <w:t>discriminate</w:t>
      </w:r>
      <w:r w:rsidR="00640E00" w:rsidRPr="00B17C13">
        <w:rPr>
          <w:b/>
          <w:sz w:val="28"/>
          <w:szCs w:val="28"/>
          <w:lang w:val="en-US"/>
        </w:rPr>
        <w:t xml:space="preserve"> </w:t>
      </w:r>
      <w:r w:rsidRPr="00B17C13">
        <w:rPr>
          <w:b/>
          <w:sz w:val="28"/>
          <w:szCs w:val="28"/>
          <w:lang w:val="en-US"/>
        </w:rPr>
        <w:t xml:space="preserve">between </w:t>
      </w:r>
      <w:r w:rsidR="00640E00" w:rsidRPr="00B17C13">
        <w:rPr>
          <w:b/>
          <w:sz w:val="28"/>
          <w:szCs w:val="28"/>
          <w:lang w:val="en-US"/>
        </w:rPr>
        <w:t>wild boar, domestic pigs and their recent hybrids for forensic purposes</w:t>
      </w:r>
    </w:p>
    <w:p w:rsidR="00DB2FA3" w:rsidRPr="00B17C13" w:rsidRDefault="00DB2FA3" w:rsidP="00D02023">
      <w:pPr>
        <w:spacing w:line="360" w:lineRule="auto"/>
        <w:ind w:right="566"/>
        <w:rPr>
          <w:lang w:val="en-US"/>
        </w:rPr>
      </w:pPr>
    </w:p>
    <w:p w:rsidR="005E5078" w:rsidRPr="00F57E38" w:rsidRDefault="005E5078" w:rsidP="00E02C81">
      <w:pPr>
        <w:spacing w:line="360" w:lineRule="auto"/>
        <w:ind w:right="566"/>
        <w:rPr>
          <w:b/>
        </w:rPr>
      </w:pPr>
    </w:p>
    <w:p w:rsidR="00E02C81" w:rsidRPr="003E6474" w:rsidRDefault="00197AD3" w:rsidP="00E02C81">
      <w:pPr>
        <w:spacing w:line="360" w:lineRule="auto"/>
        <w:ind w:right="566"/>
        <w:rPr>
          <w:lang w:val="it-IT"/>
        </w:rPr>
      </w:pPr>
      <w:r w:rsidRPr="003E6474">
        <w:rPr>
          <w:lang w:val="it-IT"/>
        </w:rPr>
        <w:t>Rita Lorenzini</w:t>
      </w:r>
      <w:r w:rsidR="004206AA" w:rsidRPr="003E6474">
        <w:rPr>
          <w:vertAlign w:val="superscript"/>
          <w:lang w:val="it-IT"/>
        </w:rPr>
        <w:t>1</w:t>
      </w:r>
      <w:r w:rsidRPr="003E6474">
        <w:rPr>
          <w:lang w:val="it-IT"/>
        </w:rPr>
        <w:t>*</w:t>
      </w:r>
      <w:r w:rsidR="00E02C81" w:rsidRPr="003E6474">
        <w:rPr>
          <w:lang w:val="it-IT"/>
        </w:rPr>
        <w:t>, Rita Fanelli</w:t>
      </w:r>
      <w:r w:rsidR="00E02C81" w:rsidRPr="003E6474">
        <w:rPr>
          <w:vertAlign w:val="superscript"/>
          <w:lang w:val="it-IT"/>
        </w:rPr>
        <w:t>1</w:t>
      </w:r>
      <w:r w:rsidR="00E02C81" w:rsidRPr="003E6474">
        <w:rPr>
          <w:lang w:val="it-IT"/>
        </w:rPr>
        <w:t>, Francesco Tancredi</w:t>
      </w:r>
      <w:r w:rsidR="00E02C81" w:rsidRPr="003E6474">
        <w:rPr>
          <w:vertAlign w:val="superscript"/>
          <w:lang w:val="it-IT"/>
        </w:rPr>
        <w:t>2</w:t>
      </w:r>
      <w:r w:rsidR="00E02C81" w:rsidRPr="003E6474">
        <w:rPr>
          <w:lang w:val="it-IT"/>
        </w:rPr>
        <w:t>, Antonino Siclari</w:t>
      </w:r>
      <w:r w:rsidR="00E02C81" w:rsidRPr="003E6474">
        <w:rPr>
          <w:vertAlign w:val="superscript"/>
          <w:lang w:val="it-IT"/>
        </w:rPr>
        <w:t>3</w:t>
      </w:r>
      <w:r w:rsidR="00E02C81" w:rsidRPr="003E6474">
        <w:rPr>
          <w:lang w:val="it-IT"/>
        </w:rPr>
        <w:t>, Luisa Garofalo</w:t>
      </w:r>
      <w:r w:rsidR="00E02C81" w:rsidRPr="003E6474">
        <w:rPr>
          <w:vertAlign w:val="superscript"/>
          <w:lang w:val="it-IT"/>
        </w:rPr>
        <w:t>1</w:t>
      </w:r>
    </w:p>
    <w:p w:rsidR="00E02C81" w:rsidRPr="003E6474" w:rsidRDefault="00E02C81" w:rsidP="00E02C81">
      <w:pPr>
        <w:spacing w:line="360" w:lineRule="auto"/>
        <w:ind w:right="566"/>
        <w:rPr>
          <w:b/>
          <w:lang w:val="it-IT"/>
        </w:rPr>
      </w:pPr>
    </w:p>
    <w:p w:rsidR="00E02C81" w:rsidRPr="003E6474" w:rsidRDefault="00E02C81" w:rsidP="00E02C81">
      <w:pPr>
        <w:spacing w:line="360" w:lineRule="auto"/>
        <w:ind w:right="566"/>
        <w:rPr>
          <w:b/>
          <w:lang w:val="it-IT"/>
        </w:rPr>
      </w:pPr>
    </w:p>
    <w:p w:rsidR="00197AD3" w:rsidRPr="003E6474" w:rsidRDefault="00197AD3" w:rsidP="00197AD3">
      <w:pPr>
        <w:spacing w:line="360" w:lineRule="auto"/>
        <w:ind w:right="566"/>
        <w:rPr>
          <w:b/>
          <w:lang w:val="it-IT"/>
        </w:rPr>
      </w:pPr>
    </w:p>
    <w:p w:rsidR="00197AD3" w:rsidRPr="00E02C81" w:rsidRDefault="00E02C81" w:rsidP="00197AD3">
      <w:pPr>
        <w:spacing w:line="360" w:lineRule="auto"/>
        <w:ind w:right="566"/>
        <w:rPr>
          <w:vertAlign w:val="superscript"/>
        </w:rPr>
      </w:pPr>
      <w:r w:rsidRPr="003E6474">
        <w:rPr>
          <w:lang w:val="it-IT"/>
        </w:rPr>
        <w:t xml:space="preserve">1  </w:t>
      </w:r>
      <w:r w:rsidR="00197AD3" w:rsidRPr="003E6474">
        <w:rPr>
          <w:lang w:val="it-IT"/>
        </w:rPr>
        <w:t>Istituto Zooprofilattico Speri</w:t>
      </w:r>
      <w:r w:rsidR="00197AD3" w:rsidRPr="009A74B8">
        <w:rPr>
          <w:lang w:val="it-IT"/>
        </w:rPr>
        <w:t xml:space="preserve">mentale delle Regioni Lazio e Toscana "M. Aleandri", Centro di Referenza Nazionale per la Medicina Forense Veterinaria, Via Tancia 21, 02100 Rieti, Italy. </w:t>
      </w:r>
      <w:hyperlink r:id="rId8" w:history="1">
        <w:r w:rsidR="00197AD3" w:rsidRPr="00E02C81">
          <w:rPr>
            <w:rStyle w:val="Collegamentoipertestuale"/>
          </w:rPr>
          <w:t>rita.lorenzini@izslt.it</w:t>
        </w:r>
      </w:hyperlink>
      <w:r w:rsidRPr="00E02C81">
        <w:rPr>
          <w:rStyle w:val="Collegamentoipertestuale"/>
          <w:u w:val="none"/>
        </w:rPr>
        <w:t xml:space="preserve">, </w:t>
      </w:r>
      <w:hyperlink r:id="rId9" w:history="1">
        <w:r w:rsidRPr="00E02C81">
          <w:rPr>
            <w:rStyle w:val="Collegamentoipertestuale"/>
          </w:rPr>
          <w:t>rita.fanelli@izslt.it</w:t>
        </w:r>
      </w:hyperlink>
      <w:r w:rsidRPr="00E02C81">
        <w:rPr>
          <w:rStyle w:val="Collegamentoipertestuale"/>
          <w:u w:val="none"/>
        </w:rPr>
        <w:t xml:space="preserve">, </w:t>
      </w:r>
      <w:hyperlink r:id="rId10" w:history="1">
        <w:r w:rsidRPr="00E02C81">
          <w:rPr>
            <w:rStyle w:val="Collegamentoipertestuale"/>
          </w:rPr>
          <w:t>luisa.garofalo@izslt.it</w:t>
        </w:r>
      </w:hyperlink>
    </w:p>
    <w:p w:rsidR="00EE299C" w:rsidRPr="00E02C81" w:rsidRDefault="00EE299C" w:rsidP="00D02023">
      <w:pPr>
        <w:spacing w:line="360" w:lineRule="auto"/>
        <w:ind w:right="566"/>
      </w:pPr>
    </w:p>
    <w:p w:rsidR="00EE299C" w:rsidRDefault="00E02C81" w:rsidP="00D02023">
      <w:pPr>
        <w:spacing w:line="360" w:lineRule="auto"/>
        <w:ind w:right="566"/>
        <w:rPr>
          <w:lang w:val="it-IT"/>
        </w:rPr>
      </w:pPr>
      <w:r>
        <w:rPr>
          <w:lang w:val="it-IT"/>
        </w:rPr>
        <w:t xml:space="preserve">2  </w:t>
      </w:r>
      <w:r w:rsidR="00EE299C" w:rsidRPr="009A74B8">
        <w:rPr>
          <w:lang w:val="it-IT"/>
        </w:rPr>
        <w:t>Istituto Zooprofilattico Sperimentale delle Regioni Lazio e Toscana "M. Aleandri", Via Tancia 21, 02100 Rieti, Italy.</w:t>
      </w:r>
      <w:r w:rsidR="00EE299C">
        <w:rPr>
          <w:lang w:val="it-IT"/>
        </w:rPr>
        <w:t xml:space="preserve"> </w:t>
      </w:r>
      <w:hyperlink r:id="rId11" w:history="1">
        <w:r w:rsidR="00EE299C" w:rsidRPr="0000283F">
          <w:rPr>
            <w:rStyle w:val="Collegamentoipertestuale"/>
            <w:lang w:val="it-IT"/>
          </w:rPr>
          <w:t>francesco.tancredi@izslt.it</w:t>
        </w:r>
      </w:hyperlink>
    </w:p>
    <w:p w:rsidR="00EE299C" w:rsidRDefault="00EE299C" w:rsidP="00D02023">
      <w:pPr>
        <w:spacing w:line="360" w:lineRule="auto"/>
        <w:ind w:right="566"/>
        <w:rPr>
          <w:lang w:val="it-IT"/>
        </w:rPr>
      </w:pPr>
    </w:p>
    <w:p w:rsidR="00FF6487" w:rsidRDefault="00E02C81" w:rsidP="00D02023">
      <w:pPr>
        <w:spacing w:line="360" w:lineRule="auto"/>
        <w:ind w:right="566"/>
        <w:rPr>
          <w:lang w:val="it-IT"/>
        </w:rPr>
      </w:pPr>
      <w:r>
        <w:rPr>
          <w:lang w:val="it-IT"/>
        </w:rPr>
        <w:t xml:space="preserve">3  </w:t>
      </w:r>
      <w:r w:rsidR="00FF6487" w:rsidRPr="00FF6487">
        <w:rPr>
          <w:lang w:val="it-IT"/>
        </w:rPr>
        <w:t>Ente Parco Nazionale dell'Aspromonte</w:t>
      </w:r>
    </w:p>
    <w:p w:rsidR="00FF6487" w:rsidRPr="00FF6487" w:rsidRDefault="00FF6487" w:rsidP="00D02023">
      <w:pPr>
        <w:spacing w:line="360" w:lineRule="auto"/>
        <w:ind w:right="566"/>
        <w:rPr>
          <w:lang w:val="it-IT"/>
        </w:rPr>
      </w:pPr>
      <w:r w:rsidRPr="00FF6487">
        <w:rPr>
          <w:lang w:val="it-IT"/>
        </w:rPr>
        <w:t>Via Aurora 1</w:t>
      </w:r>
      <w:r w:rsidR="00543CE9">
        <w:rPr>
          <w:lang w:val="it-IT"/>
        </w:rPr>
        <w:t>,</w:t>
      </w:r>
      <w:r w:rsidRPr="00FF6487">
        <w:rPr>
          <w:lang w:val="it-IT"/>
        </w:rPr>
        <w:t xml:space="preserve"> 89057</w:t>
      </w:r>
      <w:r w:rsidR="00543CE9">
        <w:rPr>
          <w:lang w:val="it-IT"/>
        </w:rPr>
        <w:t xml:space="preserve"> </w:t>
      </w:r>
      <w:r w:rsidRPr="00FF6487">
        <w:rPr>
          <w:lang w:val="it-IT"/>
        </w:rPr>
        <w:t>Gambarie di S.</w:t>
      </w:r>
      <w:r w:rsidR="00543CE9">
        <w:rPr>
          <w:lang w:val="it-IT"/>
        </w:rPr>
        <w:t xml:space="preserve"> </w:t>
      </w:r>
      <w:r w:rsidRPr="00FF6487">
        <w:rPr>
          <w:lang w:val="it-IT"/>
        </w:rPr>
        <w:t>Stefano in Aspromonte</w:t>
      </w:r>
      <w:r w:rsidR="00543CE9">
        <w:rPr>
          <w:lang w:val="it-IT"/>
        </w:rPr>
        <w:t>, Reggio Calabria</w:t>
      </w:r>
      <w:r w:rsidR="00743EDF">
        <w:rPr>
          <w:lang w:val="it-IT"/>
        </w:rPr>
        <w:t>, Italy</w:t>
      </w:r>
      <w:r w:rsidR="00035CAF">
        <w:rPr>
          <w:lang w:val="it-IT"/>
        </w:rPr>
        <w:t>.</w:t>
      </w:r>
    </w:p>
    <w:p w:rsidR="00FF6487" w:rsidRPr="00FF6487" w:rsidRDefault="00E861B7" w:rsidP="00D02023">
      <w:pPr>
        <w:spacing w:line="360" w:lineRule="auto"/>
        <w:ind w:right="566"/>
        <w:rPr>
          <w:lang w:val="it-IT"/>
        </w:rPr>
      </w:pPr>
      <w:hyperlink r:id="rId12" w:history="1">
        <w:r w:rsidR="00FF6487" w:rsidRPr="00FF6487">
          <w:rPr>
            <w:rStyle w:val="Collegamentoipertestuale"/>
            <w:lang w:val="it-IT"/>
          </w:rPr>
          <w:t>antonino.siclari@parcoaspromonte.gov.it</w:t>
        </w:r>
      </w:hyperlink>
    </w:p>
    <w:p w:rsidR="00FF6487" w:rsidRPr="00FF6487" w:rsidRDefault="00FF6487" w:rsidP="00D02023">
      <w:pPr>
        <w:spacing w:line="360" w:lineRule="auto"/>
        <w:ind w:right="566"/>
        <w:rPr>
          <w:lang w:val="it-IT"/>
        </w:rPr>
      </w:pPr>
    </w:p>
    <w:p w:rsidR="00DB2FA3" w:rsidRDefault="00DB2FA3" w:rsidP="00D02023">
      <w:pPr>
        <w:spacing w:line="360" w:lineRule="auto"/>
        <w:ind w:right="566" w:firstLine="360"/>
        <w:rPr>
          <w:lang w:val="it-IT"/>
        </w:rPr>
      </w:pPr>
    </w:p>
    <w:p w:rsidR="00E02C81" w:rsidRDefault="00E02C81" w:rsidP="00D02023">
      <w:pPr>
        <w:spacing w:line="360" w:lineRule="auto"/>
        <w:ind w:right="566" w:firstLine="360"/>
        <w:rPr>
          <w:lang w:val="it-IT"/>
        </w:rPr>
      </w:pPr>
    </w:p>
    <w:p w:rsidR="00035CAF" w:rsidRPr="00543CE9" w:rsidRDefault="00035CAF" w:rsidP="00D02023">
      <w:pPr>
        <w:spacing w:line="360" w:lineRule="auto"/>
        <w:ind w:right="566" w:firstLine="360"/>
        <w:rPr>
          <w:lang w:val="it-IT"/>
        </w:rPr>
      </w:pPr>
    </w:p>
    <w:p w:rsidR="00543CE9" w:rsidRDefault="00543CE9" w:rsidP="00D02023">
      <w:pPr>
        <w:spacing w:line="360" w:lineRule="auto"/>
        <w:ind w:right="566" w:firstLine="360"/>
        <w:rPr>
          <w:lang w:val="it-IT"/>
        </w:rPr>
      </w:pPr>
    </w:p>
    <w:p w:rsidR="00743EDF" w:rsidRDefault="00743EDF" w:rsidP="00D02023">
      <w:pPr>
        <w:spacing w:line="360" w:lineRule="auto"/>
        <w:ind w:right="566" w:firstLine="360"/>
        <w:rPr>
          <w:lang w:val="it-IT"/>
        </w:rPr>
      </w:pPr>
    </w:p>
    <w:p w:rsidR="00DB2FA3" w:rsidRPr="009A74B8" w:rsidRDefault="00DB2FA3" w:rsidP="00D02023">
      <w:pPr>
        <w:spacing w:line="360" w:lineRule="auto"/>
        <w:ind w:right="566"/>
        <w:rPr>
          <w:iCs/>
          <w:lang w:val="it-IT"/>
        </w:rPr>
      </w:pPr>
      <w:r w:rsidRPr="009A74B8">
        <w:rPr>
          <w:lang w:val="it-IT"/>
        </w:rPr>
        <w:t>* Correspond</w:t>
      </w:r>
      <w:r w:rsidR="00543CE9">
        <w:rPr>
          <w:lang w:val="it-IT"/>
        </w:rPr>
        <w:t xml:space="preserve">ence: </w:t>
      </w:r>
      <w:r w:rsidRPr="009A74B8">
        <w:rPr>
          <w:lang w:val="it-IT"/>
        </w:rPr>
        <w:t>Istituto Zooprofilattico Sperimentale delle Regioni Lazio e Toscana "M. Aleandri", Centro di Referenza Nazionale per la Medicina Forense Veterinaria, Via Tancia 21, 02100 Rieti, Italy. Tel.: ++39 0746 201599; Fax: ++39 0746 201642</w:t>
      </w:r>
    </w:p>
    <w:p w:rsidR="00DB2FA3" w:rsidRPr="00F57E38" w:rsidRDefault="00DB2FA3" w:rsidP="00D02023">
      <w:pPr>
        <w:spacing w:line="360" w:lineRule="auto"/>
        <w:ind w:right="566"/>
        <w:rPr>
          <w:lang w:val="it-IT"/>
        </w:rPr>
      </w:pPr>
      <w:r w:rsidRPr="009A74B8">
        <w:rPr>
          <w:iCs/>
          <w:lang w:val="it-IT"/>
        </w:rPr>
        <w:t>E-mail</w:t>
      </w:r>
      <w:r w:rsidRPr="009A74B8">
        <w:rPr>
          <w:lang w:val="it-IT"/>
        </w:rPr>
        <w:t xml:space="preserve">: </w:t>
      </w:r>
      <w:hyperlink r:id="rId13" w:history="1">
        <w:r w:rsidRPr="009A74B8">
          <w:rPr>
            <w:rStyle w:val="Collegamentoipertestuale"/>
            <w:lang w:val="it-IT"/>
          </w:rPr>
          <w:t>rita.lorenzini@izslt.it</w:t>
        </w:r>
      </w:hyperlink>
      <w:r w:rsidRPr="009A74B8">
        <w:rPr>
          <w:lang w:val="it-IT"/>
        </w:rPr>
        <w:t xml:space="preserve"> (R</w:t>
      </w:r>
      <w:r w:rsidR="00F57E38">
        <w:rPr>
          <w:lang w:val="it-IT"/>
        </w:rPr>
        <w:t>ita</w:t>
      </w:r>
      <w:r w:rsidRPr="009A74B8">
        <w:rPr>
          <w:lang w:val="it-IT"/>
        </w:rPr>
        <w:t xml:space="preserve"> </w:t>
      </w:r>
      <w:r w:rsidRPr="00F57E38">
        <w:rPr>
          <w:lang w:val="it-IT"/>
        </w:rPr>
        <w:t xml:space="preserve">Lorenzini). </w:t>
      </w:r>
    </w:p>
    <w:p w:rsidR="00E02C81" w:rsidRPr="00F57E38" w:rsidRDefault="00E02C81" w:rsidP="00D02023">
      <w:pPr>
        <w:spacing w:line="360" w:lineRule="auto"/>
        <w:ind w:right="566"/>
        <w:rPr>
          <w:b/>
          <w:lang w:val="it-IT"/>
        </w:rPr>
      </w:pPr>
    </w:p>
    <w:p w:rsidR="00E02C81" w:rsidRPr="00F57E38" w:rsidRDefault="00E02C81" w:rsidP="00D02023">
      <w:pPr>
        <w:spacing w:line="360" w:lineRule="auto"/>
        <w:ind w:right="566"/>
        <w:rPr>
          <w:b/>
          <w:lang w:val="it-IT"/>
        </w:rPr>
      </w:pPr>
    </w:p>
    <w:p w:rsidR="00E02C81" w:rsidRPr="00F57E38" w:rsidRDefault="00E02C81" w:rsidP="00D02023">
      <w:pPr>
        <w:spacing w:line="360" w:lineRule="auto"/>
        <w:ind w:right="566"/>
        <w:rPr>
          <w:b/>
          <w:lang w:val="it-IT"/>
        </w:rPr>
      </w:pPr>
    </w:p>
    <w:p w:rsidR="00E02C81" w:rsidRPr="00F57E38" w:rsidRDefault="00E02C81" w:rsidP="00D02023">
      <w:pPr>
        <w:spacing w:line="360" w:lineRule="auto"/>
        <w:ind w:right="566"/>
        <w:rPr>
          <w:b/>
          <w:lang w:val="it-IT"/>
        </w:rPr>
      </w:pPr>
    </w:p>
    <w:p w:rsidR="00E02C81" w:rsidRPr="00F57E38" w:rsidRDefault="00E02C81" w:rsidP="00D02023">
      <w:pPr>
        <w:spacing w:line="360" w:lineRule="auto"/>
        <w:ind w:right="566"/>
        <w:rPr>
          <w:b/>
          <w:lang w:val="it-IT"/>
        </w:rPr>
      </w:pPr>
    </w:p>
    <w:p w:rsidR="00E02C81" w:rsidRPr="00F57E38" w:rsidRDefault="00E02C81" w:rsidP="00D02023">
      <w:pPr>
        <w:spacing w:line="360" w:lineRule="auto"/>
        <w:ind w:right="566"/>
        <w:rPr>
          <w:b/>
          <w:lang w:val="it-IT"/>
        </w:rPr>
      </w:pPr>
    </w:p>
    <w:p w:rsidR="006E4C76" w:rsidRPr="003E6474" w:rsidRDefault="006E4C76" w:rsidP="006C3F72">
      <w:pPr>
        <w:autoSpaceDE w:val="0"/>
        <w:autoSpaceDN w:val="0"/>
        <w:adjustRightInd w:val="0"/>
        <w:spacing w:line="360" w:lineRule="auto"/>
        <w:ind w:right="2408"/>
        <w:jc w:val="both"/>
        <w:rPr>
          <w:b/>
          <w:lang w:val="it-IT"/>
        </w:rPr>
      </w:pPr>
    </w:p>
    <w:p w:rsidR="00D167FD" w:rsidRDefault="000725AF" w:rsidP="003E6474">
      <w:pPr>
        <w:autoSpaceDE w:val="0"/>
        <w:autoSpaceDN w:val="0"/>
        <w:adjustRightInd w:val="0"/>
        <w:spacing w:line="360" w:lineRule="auto"/>
        <w:ind w:left="142" w:right="2408"/>
        <w:jc w:val="both"/>
      </w:pPr>
      <w:r w:rsidRPr="00970951">
        <w:rPr>
          <w:b/>
        </w:rPr>
        <w:t>Tab</w:t>
      </w:r>
      <w:r w:rsidR="00970951">
        <w:rPr>
          <w:b/>
        </w:rPr>
        <w:t>le</w:t>
      </w:r>
      <w:r w:rsidRPr="00970951">
        <w:rPr>
          <w:b/>
        </w:rPr>
        <w:t xml:space="preserve"> S</w:t>
      </w:r>
      <w:r w:rsidR="00BD0B94" w:rsidRPr="00970951">
        <w:rPr>
          <w:b/>
        </w:rPr>
        <w:t>1</w:t>
      </w:r>
      <w:r w:rsidR="00C56F57">
        <w:rPr>
          <w:b/>
        </w:rPr>
        <w:t>.</w:t>
      </w:r>
      <w:r>
        <w:t xml:space="preserve"> </w:t>
      </w:r>
      <w:r w:rsidR="00D167FD">
        <w:t xml:space="preserve">Online </w:t>
      </w:r>
      <w:r w:rsidR="002B3D0F" w:rsidRPr="008F35CB">
        <w:t>MC1R</w:t>
      </w:r>
      <w:r w:rsidR="00730944">
        <w:t xml:space="preserve"> </w:t>
      </w:r>
      <w:r w:rsidR="00D167FD">
        <w:t>s</w:t>
      </w:r>
      <w:r>
        <w:t>equences used in the alignment to design primers and probes</w:t>
      </w:r>
      <w:r w:rsidR="00D167FD">
        <w:t xml:space="preserve"> for real time PCR assays.</w:t>
      </w:r>
    </w:p>
    <w:p w:rsidR="00730944" w:rsidRDefault="00730944" w:rsidP="00D167FD">
      <w:pPr>
        <w:autoSpaceDE w:val="0"/>
        <w:autoSpaceDN w:val="0"/>
        <w:adjustRightInd w:val="0"/>
        <w:spacing w:line="360" w:lineRule="auto"/>
      </w:pPr>
    </w:p>
    <w:tbl>
      <w:tblPr>
        <w:tblStyle w:val="Grigliatabella"/>
        <w:tblW w:w="7230" w:type="dxa"/>
        <w:tblInd w:w="108" w:type="dxa"/>
        <w:tblLook w:val="04A0" w:firstRow="1" w:lastRow="0" w:firstColumn="1" w:lastColumn="0" w:noHBand="0" w:noVBand="1"/>
      </w:tblPr>
      <w:tblGrid>
        <w:gridCol w:w="1903"/>
        <w:gridCol w:w="3200"/>
        <w:gridCol w:w="2127"/>
      </w:tblGrid>
      <w:tr w:rsidR="00730944" w:rsidRPr="00963D13">
        <w:tc>
          <w:tcPr>
            <w:tcW w:w="1903" w:type="dxa"/>
          </w:tcPr>
          <w:p w:rsidR="00730944" w:rsidRPr="00963D13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Acc. number</w:t>
            </w:r>
          </w:p>
        </w:tc>
        <w:tc>
          <w:tcPr>
            <w:tcW w:w="3200" w:type="dxa"/>
          </w:tcPr>
          <w:p w:rsidR="00730944" w:rsidRPr="00963D13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2127" w:type="dxa"/>
          </w:tcPr>
          <w:p w:rsidR="00730944" w:rsidRDefault="002B3D0F" w:rsidP="007309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MC1R </w:t>
            </w:r>
            <w:r w:rsidR="00730944">
              <w:rPr>
                <w:b/>
              </w:rPr>
              <w:t>allele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F082487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Kijas et al</w:t>
            </w:r>
            <w:r w:rsidR="009F4E6B">
              <w:t>.</w:t>
            </w:r>
            <w:r>
              <w:t xml:space="preserve"> 1998</w:t>
            </w:r>
          </w:p>
        </w:tc>
        <w:tc>
          <w:tcPr>
            <w:tcW w:w="2127" w:type="dxa"/>
          </w:tcPr>
          <w:p w:rsidR="00730944" w:rsidRDefault="001A5C2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1A5C2B">
              <w:rPr>
                <w:vertAlign w:val="superscript"/>
              </w:rPr>
              <w:t>D1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F082488</w:t>
            </w:r>
          </w:p>
        </w:tc>
        <w:tc>
          <w:tcPr>
            <w:tcW w:w="3200" w:type="dxa"/>
          </w:tcPr>
          <w:p w:rsidR="00730944" w:rsidRDefault="009F4E6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 xml:space="preserve">Kijas et al. </w:t>
            </w:r>
            <w:r w:rsidR="00730944">
              <w:t>1998</w:t>
            </w:r>
          </w:p>
        </w:tc>
        <w:tc>
          <w:tcPr>
            <w:tcW w:w="2127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730944">
              <w:rPr>
                <w:vertAlign w:val="superscript"/>
              </w:rPr>
              <w:t>+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F082490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Kijas et al</w:t>
            </w:r>
            <w:r w:rsidR="009F4E6B">
              <w:t>.</w:t>
            </w:r>
            <w:r>
              <w:t xml:space="preserve"> 1998</w:t>
            </w:r>
          </w:p>
        </w:tc>
        <w:tc>
          <w:tcPr>
            <w:tcW w:w="2127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730944">
              <w:rPr>
                <w:vertAlign w:val="superscript"/>
              </w:rPr>
              <w:t>+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F082489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Kijas et al</w:t>
            </w:r>
            <w:r w:rsidR="009F4E6B">
              <w:t>.</w:t>
            </w:r>
            <w:r>
              <w:t xml:space="preserve"> 1998</w:t>
            </w:r>
          </w:p>
        </w:tc>
        <w:tc>
          <w:tcPr>
            <w:tcW w:w="2127" w:type="dxa"/>
          </w:tcPr>
          <w:p w:rsidR="00730944" w:rsidRDefault="001A5C2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1A5C2B">
              <w:rPr>
                <w:vertAlign w:val="superscript"/>
              </w:rPr>
              <w:t>D1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672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1A5C2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1A5C2B">
              <w:rPr>
                <w:vertAlign w:val="superscript"/>
              </w:rPr>
              <w:t>D1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682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1A5C2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1A5C2B">
              <w:rPr>
                <w:vertAlign w:val="superscript"/>
              </w:rPr>
              <w:t>D1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645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730944">
              <w:rPr>
                <w:vertAlign w:val="superscript"/>
              </w:rPr>
              <w:t>+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691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Pr="00066EE1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</w:rPr>
            </w:pPr>
            <w:r w:rsidRPr="00066EE1">
              <w:rPr>
                <w:i/>
              </w:rPr>
              <w:t>e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692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Pr="00066EE1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</w:rPr>
            </w:pPr>
            <w:r w:rsidRPr="00066EE1">
              <w:rPr>
                <w:i/>
              </w:rPr>
              <w:t>e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722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1A5C2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1A5C2B">
              <w:rPr>
                <w:vertAlign w:val="superscript"/>
              </w:rPr>
              <w:t>P2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685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1A5C2B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>
              <w:rPr>
                <w:vertAlign w:val="superscript"/>
              </w:rPr>
              <w:t>D2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700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="001A5C2B" w:rsidRPr="001A5C2B">
              <w:rPr>
                <w:vertAlign w:val="superscript"/>
              </w:rPr>
              <w:t>P2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U443726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Fang et al. 2009</w:t>
            </w:r>
          </w:p>
        </w:tc>
        <w:tc>
          <w:tcPr>
            <w:tcW w:w="2127" w:type="dxa"/>
          </w:tcPr>
          <w:p w:rsidR="00730944" w:rsidRDefault="00066EE1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>
              <w:rPr>
                <w:vertAlign w:val="superscript"/>
              </w:rPr>
              <w:t>P3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5F05EB">
              <w:t>AM231528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Du et al. 2006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730944" w:rsidRDefault="00066EE1" w:rsidP="00066E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1A5C2B">
              <w:rPr>
                <w:vertAlign w:val="superscript"/>
              </w:rPr>
              <w:t>D1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Y</w:t>
            </w:r>
            <w:r w:rsidRPr="005F05EB">
              <w:t>365254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ho et al. 2004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730944">
              <w:rPr>
                <w:vertAlign w:val="superscript"/>
              </w:rPr>
              <w:t>+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Y</w:t>
            </w:r>
            <w:r w:rsidRPr="005F05EB">
              <w:t>916523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hi et al. 2006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730944" w:rsidRDefault="00066EE1" w:rsidP="00066E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066EE1">
              <w:rPr>
                <w:i/>
              </w:rPr>
              <w:t>e</w:t>
            </w:r>
            <w:r>
              <w:t xml:space="preserve"> </w:t>
            </w:r>
          </w:p>
        </w:tc>
      </w:tr>
      <w:tr w:rsidR="00730944">
        <w:tc>
          <w:tcPr>
            <w:tcW w:w="1903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Y</w:t>
            </w:r>
            <w:r w:rsidRPr="005F05EB">
              <w:t>365250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ho et al. 2004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730944" w:rsidRDefault="00066EE1" w:rsidP="00066EE1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066EE1">
              <w:rPr>
                <w:i/>
              </w:rPr>
              <w:t>e</w:t>
            </w:r>
            <w:r>
              <w:t xml:space="preserve"> </w:t>
            </w:r>
          </w:p>
        </w:tc>
      </w:tr>
      <w:tr w:rsidR="00730944">
        <w:tc>
          <w:tcPr>
            <w:tcW w:w="1903" w:type="dxa"/>
          </w:tcPr>
          <w:p w:rsidR="00730944" w:rsidRDefault="00730944" w:rsidP="00696067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Y</w:t>
            </w:r>
            <w:r w:rsidRPr="005F05EB">
              <w:t>365251</w:t>
            </w:r>
          </w:p>
        </w:tc>
        <w:tc>
          <w:tcPr>
            <w:tcW w:w="3200" w:type="dxa"/>
          </w:tcPr>
          <w:p w:rsidR="00730944" w:rsidRDefault="00730944" w:rsidP="00696067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ho et al. 2004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730944" w:rsidRDefault="00066EE1" w:rsidP="00696067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>
              <w:rPr>
                <w:vertAlign w:val="superscript"/>
              </w:rPr>
              <w:t>D2</w:t>
            </w:r>
          </w:p>
        </w:tc>
      </w:tr>
      <w:tr w:rsidR="00730944">
        <w:tc>
          <w:tcPr>
            <w:tcW w:w="1903" w:type="dxa"/>
          </w:tcPr>
          <w:p w:rsidR="00730944" w:rsidRPr="005F05EB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Y</w:t>
            </w:r>
            <w:r w:rsidRPr="00F5496E">
              <w:t>365253</w:t>
            </w:r>
          </w:p>
        </w:tc>
        <w:tc>
          <w:tcPr>
            <w:tcW w:w="3200" w:type="dxa"/>
          </w:tcPr>
          <w:p w:rsidR="00730944" w:rsidRDefault="00730944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ho et al. 2004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730944" w:rsidRDefault="00066EE1" w:rsidP="0073094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>
              <w:rPr>
                <w:vertAlign w:val="superscript"/>
              </w:rPr>
              <w:t>D2</w:t>
            </w:r>
          </w:p>
        </w:tc>
      </w:tr>
      <w:tr w:rsidR="00A669F6">
        <w:tc>
          <w:tcPr>
            <w:tcW w:w="1903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AY</w:t>
            </w:r>
            <w:r w:rsidRPr="005F05EB">
              <w:t>916524</w:t>
            </w:r>
          </w:p>
        </w:tc>
        <w:tc>
          <w:tcPr>
            <w:tcW w:w="3200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hi et al. 2006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066EE1">
              <w:rPr>
                <w:i/>
              </w:rPr>
              <w:t>e</w:t>
            </w:r>
            <w:r>
              <w:t xml:space="preserve"> </w:t>
            </w:r>
          </w:p>
        </w:tc>
      </w:tr>
      <w:tr w:rsidR="00A669F6">
        <w:tc>
          <w:tcPr>
            <w:tcW w:w="1903" w:type="dxa"/>
          </w:tcPr>
          <w:p w:rsidR="00A669F6" w:rsidRPr="005F05EB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DQ191187</w:t>
            </w:r>
          </w:p>
        </w:tc>
        <w:tc>
          <w:tcPr>
            <w:tcW w:w="3200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ho et al. 2006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730944">
              <w:rPr>
                <w:vertAlign w:val="superscript"/>
              </w:rPr>
              <w:t>+</w:t>
            </w:r>
          </w:p>
        </w:tc>
      </w:tr>
      <w:tr w:rsidR="00A669F6">
        <w:tc>
          <w:tcPr>
            <w:tcW w:w="1903" w:type="dxa"/>
          </w:tcPr>
          <w:p w:rsidR="00A669F6" w:rsidRPr="005F05EB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DQ191204</w:t>
            </w:r>
          </w:p>
        </w:tc>
        <w:tc>
          <w:tcPr>
            <w:tcW w:w="3200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Cho et al. 2006</w:t>
            </w:r>
            <w:r w:rsidR="008D6316">
              <w:t>,</w:t>
            </w:r>
            <w:r>
              <w:t xml:space="preserve"> unpublished</w:t>
            </w:r>
          </w:p>
        </w:tc>
        <w:tc>
          <w:tcPr>
            <w:tcW w:w="2127" w:type="dxa"/>
          </w:tcPr>
          <w:p w:rsidR="00A669F6" w:rsidRDefault="00A669F6" w:rsidP="00A669F6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E</w:t>
            </w:r>
            <w:r w:rsidRPr="00730944">
              <w:rPr>
                <w:vertAlign w:val="superscript"/>
              </w:rPr>
              <w:t>+</w:t>
            </w:r>
          </w:p>
        </w:tc>
      </w:tr>
    </w:tbl>
    <w:p w:rsidR="000725AF" w:rsidRDefault="000725AF" w:rsidP="004C6B3D">
      <w:pPr>
        <w:autoSpaceDE w:val="0"/>
        <w:autoSpaceDN w:val="0"/>
        <w:adjustRightInd w:val="0"/>
        <w:spacing w:line="360" w:lineRule="auto"/>
      </w:pPr>
    </w:p>
    <w:p w:rsidR="00C65C62" w:rsidRDefault="00C65C62" w:rsidP="004C6B3D">
      <w:pPr>
        <w:autoSpaceDE w:val="0"/>
        <w:autoSpaceDN w:val="0"/>
        <w:adjustRightInd w:val="0"/>
        <w:spacing w:line="360" w:lineRule="auto"/>
      </w:pPr>
    </w:p>
    <w:p w:rsidR="00C65C62" w:rsidRPr="00C65C62" w:rsidRDefault="00C65C62" w:rsidP="00C65C62">
      <w:pPr>
        <w:autoSpaceDE w:val="0"/>
        <w:autoSpaceDN w:val="0"/>
        <w:adjustRightInd w:val="0"/>
        <w:spacing w:line="360" w:lineRule="auto"/>
        <w:ind w:left="142" w:right="566"/>
        <w:rPr>
          <w:b/>
        </w:rPr>
      </w:pPr>
      <w:r w:rsidRPr="00C65C62">
        <w:rPr>
          <w:b/>
        </w:rPr>
        <w:t>References</w:t>
      </w:r>
      <w:bookmarkStart w:id="0" w:name="_GoBack"/>
      <w:bookmarkEnd w:id="0"/>
    </w:p>
    <w:p w:rsidR="00C65C62" w:rsidRDefault="00C65C62" w:rsidP="00C65C62">
      <w:pPr>
        <w:autoSpaceDE w:val="0"/>
        <w:autoSpaceDN w:val="0"/>
        <w:adjustRightInd w:val="0"/>
        <w:spacing w:line="360" w:lineRule="auto"/>
        <w:ind w:left="142" w:right="566"/>
      </w:pPr>
      <w:r w:rsidRPr="00C33267">
        <w:t>Kijas</w:t>
      </w:r>
      <w:r w:rsidR="009F4E6B">
        <w:t>,</w:t>
      </w:r>
      <w:r w:rsidRPr="00C33267">
        <w:t xml:space="preserve"> J</w:t>
      </w:r>
      <w:r w:rsidR="009F4E6B">
        <w:t xml:space="preserve">. </w:t>
      </w:r>
      <w:r w:rsidRPr="00C33267">
        <w:t>M</w:t>
      </w:r>
      <w:r w:rsidR="009F4E6B">
        <w:t>.</w:t>
      </w:r>
      <w:r w:rsidRPr="00C33267">
        <w:t xml:space="preserve">, </w:t>
      </w:r>
      <w:r w:rsidR="009F4E6B" w:rsidRPr="009F4E6B">
        <w:rPr>
          <w:i/>
        </w:rPr>
        <w:t>et al.</w:t>
      </w:r>
      <w:r w:rsidR="009F4E6B">
        <w:t xml:space="preserve"> </w:t>
      </w:r>
      <w:r w:rsidRPr="00C33267">
        <w:t>Melanocortin receptor 1 (</w:t>
      </w:r>
      <w:r w:rsidRPr="00C65C62">
        <w:rPr>
          <w:i/>
        </w:rPr>
        <w:t>MC1R</w:t>
      </w:r>
      <w:r w:rsidRPr="00C33267">
        <w:t xml:space="preserve">) mutations and coat color in pigs. </w:t>
      </w:r>
      <w:r w:rsidRPr="009F4E6B">
        <w:rPr>
          <w:i/>
        </w:rPr>
        <w:t>Genetics</w:t>
      </w:r>
      <w:r>
        <w:t xml:space="preserve">. </w:t>
      </w:r>
      <w:r w:rsidRPr="009F4E6B">
        <w:rPr>
          <w:b/>
        </w:rPr>
        <w:t>150</w:t>
      </w:r>
      <w:r w:rsidR="009F4E6B">
        <w:t xml:space="preserve">, </w:t>
      </w:r>
      <w:r>
        <w:t>1177-</w:t>
      </w:r>
      <w:r w:rsidR="009F4E6B">
        <w:t>85 (1998).</w:t>
      </w:r>
    </w:p>
    <w:p w:rsidR="00C65C62" w:rsidRDefault="00C65C62" w:rsidP="00C65C62">
      <w:pPr>
        <w:autoSpaceDE w:val="0"/>
        <w:autoSpaceDN w:val="0"/>
        <w:adjustRightInd w:val="0"/>
        <w:spacing w:line="360" w:lineRule="auto"/>
        <w:ind w:left="142" w:right="566"/>
      </w:pPr>
    </w:p>
    <w:p w:rsidR="00C65C62" w:rsidRDefault="00C65C62" w:rsidP="00AD3F0A">
      <w:pPr>
        <w:autoSpaceDE w:val="0"/>
        <w:autoSpaceDN w:val="0"/>
        <w:adjustRightInd w:val="0"/>
        <w:spacing w:line="360" w:lineRule="auto"/>
        <w:ind w:left="142" w:right="566"/>
      </w:pPr>
      <w:r>
        <w:rPr>
          <w:rStyle w:val="author"/>
        </w:rPr>
        <w:t>Fang</w:t>
      </w:r>
      <w:r w:rsidR="009F4E6B">
        <w:rPr>
          <w:rStyle w:val="author"/>
        </w:rPr>
        <w:t>,</w:t>
      </w:r>
      <w:r>
        <w:rPr>
          <w:rStyle w:val="author"/>
        </w:rPr>
        <w:t xml:space="preserve"> M</w:t>
      </w:r>
      <w:r w:rsidR="009F4E6B">
        <w:rPr>
          <w:rStyle w:val="author"/>
        </w:rPr>
        <w:t xml:space="preserve">. </w:t>
      </w:r>
      <w:r>
        <w:rPr>
          <w:rStyle w:val="author"/>
        </w:rPr>
        <w:t>Y</w:t>
      </w:r>
      <w:r w:rsidR="009F4E6B">
        <w:rPr>
          <w:rStyle w:val="author"/>
        </w:rPr>
        <w:t>.</w:t>
      </w:r>
      <w:r>
        <w:t xml:space="preserve">, </w:t>
      </w:r>
      <w:r>
        <w:rPr>
          <w:rStyle w:val="author"/>
        </w:rPr>
        <w:t>Larson</w:t>
      </w:r>
      <w:r w:rsidR="009F4E6B">
        <w:rPr>
          <w:rStyle w:val="author"/>
        </w:rPr>
        <w:t>,</w:t>
      </w:r>
      <w:r>
        <w:rPr>
          <w:rStyle w:val="author"/>
        </w:rPr>
        <w:t xml:space="preserve"> G</w:t>
      </w:r>
      <w:r w:rsidR="009F4E6B">
        <w:rPr>
          <w:rStyle w:val="author"/>
        </w:rPr>
        <w:t>.</w:t>
      </w:r>
      <w:r>
        <w:t xml:space="preserve">, </w:t>
      </w:r>
      <w:r>
        <w:rPr>
          <w:rStyle w:val="author"/>
        </w:rPr>
        <w:t>Ribeiro</w:t>
      </w:r>
      <w:r w:rsidR="009F4E6B">
        <w:rPr>
          <w:rStyle w:val="author"/>
        </w:rPr>
        <w:t>,</w:t>
      </w:r>
      <w:r>
        <w:rPr>
          <w:rStyle w:val="author"/>
        </w:rPr>
        <w:t xml:space="preserve"> H</w:t>
      </w:r>
      <w:r w:rsidR="009F4E6B">
        <w:rPr>
          <w:rStyle w:val="author"/>
        </w:rPr>
        <w:t>.</w:t>
      </w:r>
      <w:r>
        <w:rPr>
          <w:rStyle w:val="author"/>
        </w:rPr>
        <w:t>S</w:t>
      </w:r>
      <w:r w:rsidR="009F4E6B">
        <w:rPr>
          <w:rStyle w:val="author"/>
        </w:rPr>
        <w:t>.</w:t>
      </w:r>
      <w:r>
        <w:t xml:space="preserve">, </w:t>
      </w:r>
      <w:r>
        <w:rPr>
          <w:rStyle w:val="author"/>
        </w:rPr>
        <w:t>Li</w:t>
      </w:r>
      <w:r w:rsidR="009F4E6B">
        <w:rPr>
          <w:rStyle w:val="author"/>
        </w:rPr>
        <w:t>,</w:t>
      </w:r>
      <w:r>
        <w:rPr>
          <w:rStyle w:val="author"/>
        </w:rPr>
        <w:t xml:space="preserve"> N</w:t>
      </w:r>
      <w:r w:rsidR="009F4E6B">
        <w:rPr>
          <w:rStyle w:val="author"/>
        </w:rPr>
        <w:t>. &amp;</w:t>
      </w:r>
      <w:r>
        <w:t xml:space="preserve"> </w:t>
      </w:r>
      <w:r>
        <w:rPr>
          <w:rStyle w:val="author"/>
        </w:rPr>
        <w:t>Andersson</w:t>
      </w:r>
      <w:r w:rsidR="009F4E6B">
        <w:rPr>
          <w:rStyle w:val="author"/>
        </w:rPr>
        <w:t>,</w:t>
      </w:r>
      <w:r>
        <w:rPr>
          <w:rStyle w:val="author"/>
        </w:rPr>
        <w:t xml:space="preserve"> L.</w:t>
      </w:r>
      <w:r>
        <w:t xml:space="preserve"> </w:t>
      </w:r>
      <w:r>
        <w:rPr>
          <w:rStyle w:val="articletitle"/>
        </w:rPr>
        <w:t>Contrasting mode of evolution at a coat color locus in wild and domestic pigs</w:t>
      </w:r>
      <w:r w:rsidRPr="00610C8E">
        <w:t xml:space="preserve">. </w:t>
      </w:r>
      <w:r w:rsidRPr="009F4E6B">
        <w:rPr>
          <w:i/>
          <w:iCs/>
        </w:rPr>
        <w:t>PLoS Genetics</w:t>
      </w:r>
      <w:r>
        <w:t>.</w:t>
      </w:r>
      <w:r w:rsidR="009F4E6B">
        <w:rPr>
          <w:rStyle w:val="pubyear"/>
        </w:rPr>
        <w:t xml:space="preserve"> </w:t>
      </w:r>
      <w:r w:rsidRPr="009F4E6B">
        <w:rPr>
          <w:rStyle w:val="vol"/>
          <w:b/>
        </w:rPr>
        <w:t>5</w:t>
      </w:r>
      <w:r w:rsidR="009F4E6B">
        <w:rPr>
          <w:rStyle w:val="vol"/>
        </w:rPr>
        <w:t xml:space="preserve">, </w:t>
      </w:r>
      <w:r>
        <w:t>1-6</w:t>
      </w:r>
      <w:r w:rsidR="009F4E6B">
        <w:t xml:space="preserve"> (</w:t>
      </w:r>
      <w:r w:rsidR="009F4E6B" w:rsidRPr="00610C8E">
        <w:rPr>
          <w:rStyle w:val="pubyear"/>
        </w:rPr>
        <w:t>2009</w:t>
      </w:r>
      <w:r w:rsidR="009F4E6B">
        <w:rPr>
          <w:rStyle w:val="pubyear"/>
        </w:rPr>
        <w:t>).</w:t>
      </w:r>
    </w:p>
    <w:sectPr w:rsidR="00C65C62" w:rsidSect="00D42578">
      <w:footerReference w:type="default" r:id="rId14"/>
      <w:pgSz w:w="11906" w:h="16838"/>
      <w:pgMar w:top="567" w:right="1134" w:bottom="42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3B1B" w:rsidRDefault="009A3B1B" w:rsidP="00957344">
      <w:r>
        <w:separator/>
      </w:r>
    </w:p>
  </w:endnote>
  <w:endnote w:type="continuationSeparator" w:id="0">
    <w:p w:rsidR="009A3B1B" w:rsidRDefault="009A3B1B" w:rsidP="00957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6353099"/>
      <w:docPartObj>
        <w:docPartGallery w:val="Page Numbers (Bottom of Page)"/>
        <w:docPartUnique/>
      </w:docPartObj>
    </w:sdtPr>
    <w:sdtEndPr/>
    <w:sdtContent>
      <w:p w:rsidR="00E861B7" w:rsidRDefault="00E861B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474" w:rsidRPr="003E6474">
          <w:rPr>
            <w:noProof/>
            <w:lang w:val="it-IT"/>
          </w:rPr>
          <w:t>2</w:t>
        </w:r>
        <w:r>
          <w:rPr>
            <w:noProof/>
            <w:lang w:val="it-IT"/>
          </w:rPr>
          <w:fldChar w:fldCharType="end"/>
        </w:r>
      </w:p>
    </w:sdtContent>
  </w:sdt>
  <w:p w:rsidR="00E861B7" w:rsidRDefault="00E861B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3B1B" w:rsidRDefault="009A3B1B" w:rsidP="00957344">
      <w:r>
        <w:separator/>
      </w:r>
    </w:p>
  </w:footnote>
  <w:footnote w:type="continuationSeparator" w:id="0">
    <w:p w:rsidR="009A3B1B" w:rsidRDefault="009A3B1B" w:rsidP="00957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B11A6"/>
    <w:multiLevelType w:val="hybridMultilevel"/>
    <w:tmpl w:val="45449442"/>
    <w:lvl w:ilvl="0" w:tplc="A300B8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391"/>
    <w:multiLevelType w:val="hybridMultilevel"/>
    <w:tmpl w:val="C6B6E5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E32EF2"/>
    <w:multiLevelType w:val="hybridMultilevel"/>
    <w:tmpl w:val="86FAA84A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71476F"/>
    <w:multiLevelType w:val="hybridMultilevel"/>
    <w:tmpl w:val="475AC2B4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175645"/>
    <w:multiLevelType w:val="hybridMultilevel"/>
    <w:tmpl w:val="9A0E8E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F33443"/>
    <w:multiLevelType w:val="hybridMultilevel"/>
    <w:tmpl w:val="9A0E8E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CC39B1"/>
    <w:multiLevelType w:val="hybridMultilevel"/>
    <w:tmpl w:val="F6F48758"/>
    <w:lvl w:ilvl="0" w:tplc="B68A6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0291912"/>
    <w:multiLevelType w:val="hybridMultilevel"/>
    <w:tmpl w:val="DAE4F4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06C2C"/>
    <w:multiLevelType w:val="hybridMultilevel"/>
    <w:tmpl w:val="4ACA85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901C0"/>
    <w:multiLevelType w:val="hybridMultilevel"/>
    <w:tmpl w:val="BF48E0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A04136"/>
    <w:multiLevelType w:val="multilevel"/>
    <w:tmpl w:val="ECDC4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774479"/>
    <w:multiLevelType w:val="hybridMultilevel"/>
    <w:tmpl w:val="9A0E8E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8"/>
  </w:num>
  <w:num w:numId="7">
    <w:abstractNumId w:val="6"/>
  </w:num>
  <w:num w:numId="8">
    <w:abstractNumId w:val="10"/>
  </w:num>
  <w:num w:numId="9">
    <w:abstractNumId w:val="9"/>
  </w:num>
  <w:num w:numId="10">
    <w:abstractNumId w:val="11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FA3"/>
    <w:rsid w:val="00000F4C"/>
    <w:rsid w:val="00002F6D"/>
    <w:rsid w:val="0000333A"/>
    <w:rsid w:val="00005823"/>
    <w:rsid w:val="00005DF2"/>
    <w:rsid w:val="00006041"/>
    <w:rsid w:val="00006860"/>
    <w:rsid w:val="000068CA"/>
    <w:rsid w:val="00012F32"/>
    <w:rsid w:val="00012F83"/>
    <w:rsid w:val="00013F9D"/>
    <w:rsid w:val="00015CE1"/>
    <w:rsid w:val="000215C2"/>
    <w:rsid w:val="00021CFA"/>
    <w:rsid w:val="00022409"/>
    <w:rsid w:val="0002293D"/>
    <w:rsid w:val="00024750"/>
    <w:rsid w:val="000258E9"/>
    <w:rsid w:val="00025C95"/>
    <w:rsid w:val="000326DB"/>
    <w:rsid w:val="00032EA2"/>
    <w:rsid w:val="0003316E"/>
    <w:rsid w:val="000348E6"/>
    <w:rsid w:val="00035CAF"/>
    <w:rsid w:val="00042FC8"/>
    <w:rsid w:val="00044EA5"/>
    <w:rsid w:val="0004745C"/>
    <w:rsid w:val="000508BB"/>
    <w:rsid w:val="000520DC"/>
    <w:rsid w:val="000529FC"/>
    <w:rsid w:val="00056F39"/>
    <w:rsid w:val="00064286"/>
    <w:rsid w:val="000647E2"/>
    <w:rsid w:val="00064A52"/>
    <w:rsid w:val="00066A98"/>
    <w:rsid w:val="00066EE1"/>
    <w:rsid w:val="000675AD"/>
    <w:rsid w:val="0007060F"/>
    <w:rsid w:val="00070EB3"/>
    <w:rsid w:val="00071B87"/>
    <w:rsid w:val="000725AF"/>
    <w:rsid w:val="00080E81"/>
    <w:rsid w:val="000855F7"/>
    <w:rsid w:val="00087418"/>
    <w:rsid w:val="00091BB6"/>
    <w:rsid w:val="000929B4"/>
    <w:rsid w:val="00092B99"/>
    <w:rsid w:val="00094431"/>
    <w:rsid w:val="000964CE"/>
    <w:rsid w:val="000A0DC0"/>
    <w:rsid w:val="000A1733"/>
    <w:rsid w:val="000A1E07"/>
    <w:rsid w:val="000A27B7"/>
    <w:rsid w:val="000A2CE9"/>
    <w:rsid w:val="000A422E"/>
    <w:rsid w:val="000A5BF7"/>
    <w:rsid w:val="000A69D3"/>
    <w:rsid w:val="000A734A"/>
    <w:rsid w:val="000A7564"/>
    <w:rsid w:val="000B0789"/>
    <w:rsid w:val="000B1800"/>
    <w:rsid w:val="000B21CC"/>
    <w:rsid w:val="000B6556"/>
    <w:rsid w:val="000C659E"/>
    <w:rsid w:val="000C671B"/>
    <w:rsid w:val="000C7283"/>
    <w:rsid w:val="000D2873"/>
    <w:rsid w:val="000D2982"/>
    <w:rsid w:val="000D5B3D"/>
    <w:rsid w:val="000D5F2A"/>
    <w:rsid w:val="000E016C"/>
    <w:rsid w:val="000E024B"/>
    <w:rsid w:val="000E24F2"/>
    <w:rsid w:val="000E4DBF"/>
    <w:rsid w:val="000E6319"/>
    <w:rsid w:val="000E68AC"/>
    <w:rsid w:val="000F1244"/>
    <w:rsid w:val="000F2D40"/>
    <w:rsid w:val="000F36D2"/>
    <w:rsid w:val="000F4B18"/>
    <w:rsid w:val="001013A6"/>
    <w:rsid w:val="00101E7E"/>
    <w:rsid w:val="0010235A"/>
    <w:rsid w:val="00102D77"/>
    <w:rsid w:val="001039AB"/>
    <w:rsid w:val="00103F44"/>
    <w:rsid w:val="0010421E"/>
    <w:rsid w:val="00104A0D"/>
    <w:rsid w:val="00105D40"/>
    <w:rsid w:val="001062F1"/>
    <w:rsid w:val="001122C9"/>
    <w:rsid w:val="00112677"/>
    <w:rsid w:val="00112717"/>
    <w:rsid w:val="00114F0E"/>
    <w:rsid w:val="00115133"/>
    <w:rsid w:val="00117F8F"/>
    <w:rsid w:val="00124469"/>
    <w:rsid w:val="001254CF"/>
    <w:rsid w:val="00127A30"/>
    <w:rsid w:val="001338EC"/>
    <w:rsid w:val="00133F51"/>
    <w:rsid w:val="00134E58"/>
    <w:rsid w:val="001358A4"/>
    <w:rsid w:val="0013731A"/>
    <w:rsid w:val="00137D7C"/>
    <w:rsid w:val="00137EFD"/>
    <w:rsid w:val="0014164B"/>
    <w:rsid w:val="00141BE3"/>
    <w:rsid w:val="00143A80"/>
    <w:rsid w:val="00146BDC"/>
    <w:rsid w:val="0014793A"/>
    <w:rsid w:val="00154266"/>
    <w:rsid w:val="0015531C"/>
    <w:rsid w:val="00156971"/>
    <w:rsid w:val="001630C3"/>
    <w:rsid w:val="00165094"/>
    <w:rsid w:val="001700F2"/>
    <w:rsid w:val="00170EF8"/>
    <w:rsid w:val="001738CE"/>
    <w:rsid w:val="00174187"/>
    <w:rsid w:val="001749CA"/>
    <w:rsid w:val="00176790"/>
    <w:rsid w:val="00181216"/>
    <w:rsid w:val="001820FB"/>
    <w:rsid w:val="00185112"/>
    <w:rsid w:val="00186C10"/>
    <w:rsid w:val="00187C43"/>
    <w:rsid w:val="00190039"/>
    <w:rsid w:val="00190D93"/>
    <w:rsid w:val="0019449E"/>
    <w:rsid w:val="00194F71"/>
    <w:rsid w:val="00196E6A"/>
    <w:rsid w:val="00197A03"/>
    <w:rsid w:val="00197AD3"/>
    <w:rsid w:val="001A0EA5"/>
    <w:rsid w:val="001A1E61"/>
    <w:rsid w:val="001A34BE"/>
    <w:rsid w:val="001A3A45"/>
    <w:rsid w:val="001A5C2B"/>
    <w:rsid w:val="001B3821"/>
    <w:rsid w:val="001B3D23"/>
    <w:rsid w:val="001B4074"/>
    <w:rsid w:val="001B5582"/>
    <w:rsid w:val="001B64DF"/>
    <w:rsid w:val="001B7E3C"/>
    <w:rsid w:val="001C1341"/>
    <w:rsid w:val="001C2D0A"/>
    <w:rsid w:val="001C2E20"/>
    <w:rsid w:val="001C39CC"/>
    <w:rsid w:val="001C71F9"/>
    <w:rsid w:val="001D0AC1"/>
    <w:rsid w:val="001D1430"/>
    <w:rsid w:val="001D24D7"/>
    <w:rsid w:val="001D3349"/>
    <w:rsid w:val="001D3A53"/>
    <w:rsid w:val="001D3CBB"/>
    <w:rsid w:val="001D576D"/>
    <w:rsid w:val="001E56DF"/>
    <w:rsid w:val="002004AB"/>
    <w:rsid w:val="00205620"/>
    <w:rsid w:val="0020656B"/>
    <w:rsid w:val="00206A78"/>
    <w:rsid w:val="0021263C"/>
    <w:rsid w:val="002138AC"/>
    <w:rsid w:val="00214B38"/>
    <w:rsid w:val="00215AE9"/>
    <w:rsid w:val="00216989"/>
    <w:rsid w:val="002201DC"/>
    <w:rsid w:val="002221F2"/>
    <w:rsid w:val="002223C0"/>
    <w:rsid w:val="00222C72"/>
    <w:rsid w:val="0022652A"/>
    <w:rsid w:val="002302F9"/>
    <w:rsid w:val="00230820"/>
    <w:rsid w:val="00231427"/>
    <w:rsid w:val="00233173"/>
    <w:rsid w:val="00235A0A"/>
    <w:rsid w:val="002379AD"/>
    <w:rsid w:val="00247724"/>
    <w:rsid w:val="00247F0E"/>
    <w:rsid w:val="00254E45"/>
    <w:rsid w:val="00255766"/>
    <w:rsid w:val="00255AFD"/>
    <w:rsid w:val="00255C75"/>
    <w:rsid w:val="00260F5C"/>
    <w:rsid w:val="0026298C"/>
    <w:rsid w:val="0026324D"/>
    <w:rsid w:val="002640D6"/>
    <w:rsid w:val="00265A82"/>
    <w:rsid w:val="00271E10"/>
    <w:rsid w:val="002744ED"/>
    <w:rsid w:val="00274BC9"/>
    <w:rsid w:val="0027570B"/>
    <w:rsid w:val="002767A1"/>
    <w:rsid w:val="00277466"/>
    <w:rsid w:val="00282A16"/>
    <w:rsid w:val="002841FE"/>
    <w:rsid w:val="00284CD5"/>
    <w:rsid w:val="00284FDA"/>
    <w:rsid w:val="00285ECE"/>
    <w:rsid w:val="00287253"/>
    <w:rsid w:val="0029276A"/>
    <w:rsid w:val="00292E20"/>
    <w:rsid w:val="0029383F"/>
    <w:rsid w:val="00294106"/>
    <w:rsid w:val="00296D53"/>
    <w:rsid w:val="002A38DC"/>
    <w:rsid w:val="002A3D70"/>
    <w:rsid w:val="002A6D1E"/>
    <w:rsid w:val="002A7305"/>
    <w:rsid w:val="002A7B52"/>
    <w:rsid w:val="002A7DF8"/>
    <w:rsid w:val="002B030E"/>
    <w:rsid w:val="002B3D0F"/>
    <w:rsid w:val="002B3E0B"/>
    <w:rsid w:val="002B4625"/>
    <w:rsid w:val="002B6905"/>
    <w:rsid w:val="002B7467"/>
    <w:rsid w:val="002C1359"/>
    <w:rsid w:val="002C1B18"/>
    <w:rsid w:val="002C21A9"/>
    <w:rsid w:val="002C3EED"/>
    <w:rsid w:val="002C5278"/>
    <w:rsid w:val="002C6B09"/>
    <w:rsid w:val="002D0851"/>
    <w:rsid w:val="002D0972"/>
    <w:rsid w:val="002E463A"/>
    <w:rsid w:val="002E48F2"/>
    <w:rsid w:val="002E53BD"/>
    <w:rsid w:val="002E574D"/>
    <w:rsid w:val="002E5F98"/>
    <w:rsid w:val="002E77B0"/>
    <w:rsid w:val="002F0683"/>
    <w:rsid w:val="002F5147"/>
    <w:rsid w:val="002F55C8"/>
    <w:rsid w:val="00306570"/>
    <w:rsid w:val="003102A4"/>
    <w:rsid w:val="00313128"/>
    <w:rsid w:val="00313961"/>
    <w:rsid w:val="00313B7B"/>
    <w:rsid w:val="0031517D"/>
    <w:rsid w:val="00315D73"/>
    <w:rsid w:val="00315E51"/>
    <w:rsid w:val="00317F53"/>
    <w:rsid w:val="00321606"/>
    <w:rsid w:val="00321AC7"/>
    <w:rsid w:val="0032272C"/>
    <w:rsid w:val="0032299F"/>
    <w:rsid w:val="00331FA4"/>
    <w:rsid w:val="00333EB4"/>
    <w:rsid w:val="003401FD"/>
    <w:rsid w:val="00344212"/>
    <w:rsid w:val="003457CD"/>
    <w:rsid w:val="00346CBE"/>
    <w:rsid w:val="00346F0E"/>
    <w:rsid w:val="00353E7F"/>
    <w:rsid w:val="00356AD1"/>
    <w:rsid w:val="00360644"/>
    <w:rsid w:val="00360C5F"/>
    <w:rsid w:val="00361629"/>
    <w:rsid w:val="003740E8"/>
    <w:rsid w:val="0037533A"/>
    <w:rsid w:val="0038022C"/>
    <w:rsid w:val="00380F3F"/>
    <w:rsid w:val="00383977"/>
    <w:rsid w:val="003860A5"/>
    <w:rsid w:val="00392476"/>
    <w:rsid w:val="00392F0F"/>
    <w:rsid w:val="00393119"/>
    <w:rsid w:val="003948E2"/>
    <w:rsid w:val="0039738E"/>
    <w:rsid w:val="003A15F0"/>
    <w:rsid w:val="003A2EAB"/>
    <w:rsid w:val="003A6C8E"/>
    <w:rsid w:val="003B133A"/>
    <w:rsid w:val="003B1EBD"/>
    <w:rsid w:val="003B39F4"/>
    <w:rsid w:val="003B5E57"/>
    <w:rsid w:val="003B6107"/>
    <w:rsid w:val="003C26B6"/>
    <w:rsid w:val="003C26B9"/>
    <w:rsid w:val="003C2962"/>
    <w:rsid w:val="003C3135"/>
    <w:rsid w:val="003C3B35"/>
    <w:rsid w:val="003C46CE"/>
    <w:rsid w:val="003C4A52"/>
    <w:rsid w:val="003C63DD"/>
    <w:rsid w:val="003C6ACB"/>
    <w:rsid w:val="003C78CC"/>
    <w:rsid w:val="003D0D46"/>
    <w:rsid w:val="003D117D"/>
    <w:rsid w:val="003D1F01"/>
    <w:rsid w:val="003D2A61"/>
    <w:rsid w:val="003D52EF"/>
    <w:rsid w:val="003E001D"/>
    <w:rsid w:val="003E1E5F"/>
    <w:rsid w:val="003E2725"/>
    <w:rsid w:val="003E2CCC"/>
    <w:rsid w:val="003E326B"/>
    <w:rsid w:val="003E4341"/>
    <w:rsid w:val="003E4A88"/>
    <w:rsid w:val="003E60A9"/>
    <w:rsid w:val="003E6474"/>
    <w:rsid w:val="003E6679"/>
    <w:rsid w:val="003F1B4D"/>
    <w:rsid w:val="003F2741"/>
    <w:rsid w:val="0040107D"/>
    <w:rsid w:val="0040123B"/>
    <w:rsid w:val="00402139"/>
    <w:rsid w:val="0040256D"/>
    <w:rsid w:val="00406DE2"/>
    <w:rsid w:val="0040766B"/>
    <w:rsid w:val="00407AFB"/>
    <w:rsid w:val="00411412"/>
    <w:rsid w:val="004142B4"/>
    <w:rsid w:val="004146AD"/>
    <w:rsid w:val="004206AA"/>
    <w:rsid w:val="004232F1"/>
    <w:rsid w:val="00424721"/>
    <w:rsid w:val="004252E2"/>
    <w:rsid w:val="00426284"/>
    <w:rsid w:val="004304C8"/>
    <w:rsid w:val="004316E2"/>
    <w:rsid w:val="004347B0"/>
    <w:rsid w:val="0043501B"/>
    <w:rsid w:val="004359C2"/>
    <w:rsid w:val="0043738C"/>
    <w:rsid w:val="00437CB4"/>
    <w:rsid w:val="0044257B"/>
    <w:rsid w:val="004443AC"/>
    <w:rsid w:val="004459E7"/>
    <w:rsid w:val="004475AA"/>
    <w:rsid w:val="00447E8F"/>
    <w:rsid w:val="00453529"/>
    <w:rsid w:val="004548AE"/>
    <w:rsid w:val="00454998"/>
    <w:rsid w:val="004557A8"/>
    <w:rsid w:val="00456C3F"/>
    <w:rsid w:val="00460CD7"/>
    <w:rsid w:val="0046286A"/>
    <w:rsid w:val="00462B11"/>
    <w:rsid w:val="004649F4"/>
    <w:rsid w:val="00466B76"/>
    <w:rsid w:val="00470428"/>
    <w:rsid w:val="00472101"/>
    <w:rsid w:val="0047239E"/>
    <w:rsid w:val="00472BB2"/>
    <w:rsid w:val="00474344"/>
    <w:rsid w:val="004743EF"/>
    <w:rsid w:val="00474B30"/>
    <w:rsid w:val="00474BBA"/>
    <w:rsid w:val="00482B7B"/>
    <w:rsid w:val="00483FFC"/>
    <w:rsid w:val="0048447C"/>
    <w:rsid w:val="00484A15"/>
    <w:rsid w:val="00485F74"/>
    <w:rsid w:val="00491CB4"/>
    <w:rsid w:val="00492BE1"/>
    <w:rsid w:val="004A0C55"/>
    <w:rsid w:val="004A20F4"/>
    <w:rsid w:val="004A2BE2"/>
    <w:rsid w:val="004A312E"/>
    <w:rsid w:val="004A38F9"/>
    <w:rsid w:val="004A5CCF"/>
    <w:rsid w:val="004A663B"/>
    <w:rsid w:val="004B119D"/>
    <w:rsid w:val="004B1289"/>
    <w:rsid w:val="004B2DF1"/>
    <w:rsid w:val="004B5CCC"/>
    <w:rsid w:val="004C0CF0"/>
    <w:rsid w:val="004C0D1B"/>
    <w:rsid w:val="004C28F1"/>
    <w:rsid w:val="004C2D08"/>
    <w:rsid w:val="004C3D96"/>
    <w:rsid w:val="004C6B3D"/>
    <w:rsid w:val="004D012D"/>
    <w:rsid w:val="004D01C8"/>
    <w:rsid w:val="004D1886"/>
    <w:rsid w:val="004D1FEA"/>
    <w:rsid w:val="004D288E"/>
    <w:rsid w:val="004D2A60"/>
    <w:rsid w:val="004D4710"/>
    <w:rsid w:val="004D5A69"/>
    <w:rsid w:val="004D7347"/>
    <w:rsid w:val="004D7696"/>
    <w:rsid w:val="004E1F60"/>
    <w:rsid w:val="004E22E1"/>
    <w:rsid w:val="004E4EF1"/>
    <w:rsid w:val="004F0598"/>
    <w:rsid w:val="004F113F"/>
    <w:rsid w:val="004F671E"/>
    <w:rsid w:val="004F6F2D"/>
    <w:rsid w:val="004F7A77"/>
    <w:rsid w:val="00502FF4"/>
    <w:rsid w:val="005042F3"/>
    <w:rsid w:val="005076D3"/>
    <w:rsid w:val="00510773"/>
    <w:rsid w:val="0051199D"/>
    <w:rsid w:val="00512BB2"/>
    <w:rsid w:val="00513F4C"/>
    <w:rsid w:val="00515A48"/>
    <w:rsid w:val="0051768C"/>
    <w:rsid w:val="00517DB1"/>
    <w:rsid w:val="00521099"/>
    <w:rsid w:val="00523015"/>
    <w:rsid w:val="005246AC"/>
    <w:rsid w:val="005251E9"/>
    <w:rsid w:val="005256AD"/>
    <w:rsid w:val="005261B4"/>
    <w:rsid w:val="00526FE0"/>
    <w:rsid w:val="005302FA"/>
    <w:rsid w:val="005317C4"/>
    <w:rsid w:val="00533DF3"/>
    <w:rsid w:val="005347BA"/>
    <w:rsid w:val="00535106"/>
    <w:rsid w:val="00535F24"/>
    <w:rsid w:val="005364C9"/>
    <w:rsid w:val="00540087"/>
    <w:rsid w:val="00540811"/>
    <w:rsid w:val="00541C95"/>
    <w:rsid w:val="00541D4B"/>
    <w:rsid w:val="00541F51"/>
    <w:rsid w:val="00543CE9"/>
    <w:rsid w:val="00544E65"/>
    <w:rsid w:val="00545FA3"/>
    <w:rsid w:val="00546BFA"/>
    <w:rsid w:val="005473A0"/>
    <w:rsid w:val="00547CBA"/>
    <w:rsid w:val="0055045F"/>
    <w:rsid w:val="005504E6"/>
    <w:rsid w:val="0055246A"/>
    <w:rsid w:val="00552AE1"/>
    <w:rsid w:val="00553779"/>
    <w:rsid w:val="00556B72"/>
    <w:rsid w:val="00556E20"/>
    <w:rsid w:val="00560699"/>
    <w:rsid w:val="00560BB0"/>
    <w:rsid w:val="00560E89"/>
    <w:rsid w:val="005628F6"/>
    <w:rsid w:val="0056322D"/>
    <w:rsid w:val="00563D5E"/>
    <w:rsid w:val="0056450E"/>
    <w:rsid w:val="00564DB5"/>
    <w:rsid w:val="00566E28"/>
    <w:rsid w:val="00567B93"/>
    <w:rsid w:val="00567D57"/>
    <w:rsid w:val="00570AFF"/>
    <w:rsid w:val="005713DB"/>
    <w:rsid w:val="0057158D"/>
    <w:rsid w:val="00571DF7"/>
    <w:rsid w:val="00572446"/>
    <w:rsid w:val="0057326C"/>
    <w:rsid w:val="0058209B"/>
    <w:rsid w:val="005822E6"/>
    <w:rsid w:val="00583254"/>
    <w:rsid w:val="005852C4"/>
    <w:rsid w:val="00585366"/>
    <w:rsid w:val="00586812"/>
    <w:rsid w:val="00586B9C"/>
    <w:rsid w:val="00586D41"/>
    <w:rsid w:val="005A076A"/>
    <w:rsid w:val="005A09E4"/>
    <w:rsid w:val="005A0CFB"/>
    <w:rsid w:val="005A25E8"/>
    <w:rsid w:val="005A3690"/>
    <w:rsid w:val="005A401D"/>
    <w:rsid w:val="005A42D8"/>
    <w:rsid w:val="005A4805"/>
    <w:rsid w:val="005A6F76"/>
    <w:rsid w:val="005A7AF4"/>
    <w:rsid w:val="005B05F6"/>
    <w:rsid w:val="005B564E"/>
    <w:rsid w:val="005B5EE5"/>
    <w:rsid w:val="005B6D8D"/>
    <w:rsid w:val="005C0700"/>
    <w:rsid w:val="005C37B4"/>
    <w:rsid w:val="005C4D42"/>
    <w:rsid w:val="005C5679"/>
    <w:rsid w:val="005C7279"/>
    <w:rsid w:val="005D1152"/>
    <w:rsid w:val="005D173E"/>
    <w:rsid w:val="005D1D87"/>
    <w:rsid w:val="005D4C7C"/>
    <w:rsid w:val="005D7EBD"/>
    <w:rsid w:val="005E44C4"/>
    <w:rsid w:val="005E45F1"/>
    <w:rsid w:val="005E5078"/>
    <w:rsid w:val="005E601C"/>
    <w:rsid w:val="005E76C5"/>
    <w:rsid w:val="005E7BC1"/>
    <w:rsid w:val="005F05EB"/>
    <w:rsid w:val="005F5A5A"/>
    <w:rsid w:val="005F79D7"/>
    <w:rsid w:val="00601EAA"/>
    <w:rsid w:val="006035C1"/>
    <w:rsid w:val="00605703"/>
    <w:rsid w:val="00605BBD"/>
    <w:rsid w:val="00606D89"/>
    <w:rsid w:val="00610C8E"/>
    <w:rsid w:val="0061391D"/>
    <w:rsid w:val="00613A08"/>
    <w:rsid w:val="00617C13"/>
    <w:rsid w:val="00620196"/>
    <w:rsid w:val="006201C3"/>
    <w:rsid w:val="00621515"/>
    <w:rsid w:val="00622A74"/>
    <w:rsid w:val="0062484E"/>
    <w:rsid w:val="00624AF4"/>
    <w:rsid w:val="00627AC2"/>
    <w:rsid w:val="006328B4"/>
    <w:rsid w:val="0063527A"/>
    <w:rsid w:val="00635DE3"/>
    <w:rsid w:val="0063649F"/>
    <w:rsid w:val="00636CCC"/>
    <w:rsid w:val="0063778D"/>
    <w:rsid w:val="00640E00"/>
    <w:rsid w:val="00641491"/>
    <w:rsid w:val="006422D5"/>
    <w:rsid w:val="00644BB6"/>
    <w:rsid w:val="0064527D"/>
    <w:rsid w:val="00645CCC"/>
    <w:rsid w:val="00645CDA"/>
    <w:rsid w:val="00645D81"/>
    <w:rsid w:val="00647631"/>
    <w:rsid w:val="00650874"/>
    <w:rsid w:val="006509E5"/>
    <w:rsid w:val="00652064"/>
    <w:rsid w:val="00652CDA"/>
    <w:rsid w:val="006534C5"/>
    <w:rsid w:val="00653C1E"/>
    <w:rsid w:val="00655594"/>
    <w:rsid w:val="006559C6"/>
    <w:rsid w:val="00655E98"/>
    <w:rsid w:val="006600D9"/>
    <w:rsid w:val="006620D5"/>
    <w:rsid w:val="00662F73"/>
    <w:rsid w:val="00664665"/>
    <w:rsid w:val="00665230"/>
    <w:rsid w:val="00665FA7"/>
    <w:rsid w:val="00666100"/>
    <w:rsid w:val="006663A6"/>
    <w:rsid w:val="00667DEE"/>
    <w:rsid w:val="00667F48"/>
    <w:rsid w:val="00671761"/>
    <w:rsid w:val="00671CEB"/>
    <w:rsid w:val="00673F09"/>
    <w:rsid w:val="006747B1"/>
    <w:rsid w:val="0067578A"/>
    <w:rsid w:val="00676709"/>
    <w:rsid w:val="00682AD9"/>
    <w:rsid w:val="00682B25"/>
    <w:rsid w:val="006914B3"/>
    <w:rsid w:val="00692271"/>
    <w:rsid w:val="006948F9"/>
    <w:rsid w:val="00695D66"/>
    <w:rsid w:val="00696067"/>
    <w:rsid w:val="00697711"/>
    <w:rsid w:val="00697A8B"/>
    <w:rsid w:val="00697C4E"/>
    <w:rsid w:val="006A1AF4"/>
    <w:rsid w:val="006A2CA9"/>
    <w:rsid w:val="006A3DBE"/>
    <w:rsid w:val="006A59E7"/>
    <w:rsid w:val="006A73C9"/>
    <w:rsid w:val="006B06AA"/>
    <w:rsid w:val="006B7D61"/>
    <w:rsid w:val="006C0726"/>
    <w:rsid w:val="006C3F72"/>
    <w:rsid w:val="006C45DD"/>
    <w:rsid w:val="006C4D35"/>
    <w:rsid w:val="006C5C01"/>
    <w:rsid w:val="006C6C98"/>
    <w:rsid w:val="006C737F"/>
    <w:rsid w:val="006D1227"/>
    <w:rsid w:val="006D124C"/>
    <w:rsid w:val="006D1D5A"/>
    <w:rsid w:val="006D5AD1"/>
    <w:rsid w:val="006E4C76"/>
    <w:rsid w:val="006E595F"/>
    <w:rsid w:val="006E61E6"/>
    <w:rsid w:val="006F01B6"/>
    <w:rsid w:val="006F1F15"/>
    <w:rsid w:val="006F4E60"/>
    <w:rsid w:val="00702DD8"/>
    <w:rsid w:val="00702EBA"/>
    <w:rsid w:val="007033A7"/>
    <w:rsid w:val="00711359"/>
    <w:rsid w:val="00711E34"/>
    <w:rsid w:val="00713B7B"/>
    <w:rsid w:val="00722FCB"/>
    <w:rsid w:val="00726DE4"/>
    <w:rsid w:val="00726F77"/>
    <w:rsid w:val="00727941"/>
    <w:rsid w:val="00730154"/>
    <w:rsid w:val="00730944"/>
    <w:rsid w:val="00731BB9"/>
    <w:rsid w:val="0074006D"/>
    <w:rsid w:val="00740327"/>
    <w:rsid w:val="0074052F"/>
    <w:rsid w:val="00743EDF"/>
    <w:rsid w:val="007451ED"/>
    <w:rsid w:val="007469B9"/>
    <w:rsid w:val="00747A8E"/>
    <w:rsid w:val="0076068E"/>
    <w:rsid w:val="00763F92"/>
    <w:rsid w:val="007660DB"/>
    <w:rsid w:val="007711B4"/>
    <w:rsid w:val="00777BBD"/>
    <w:rsid w:val="007806D5"/>
    <w:rsid w:val="0078309C"/>
    <w:rsid w:val="007847A0"/>
    <w:rsid w:val="00785065"/>
    <w:rsid w:val="00785ED8"/>
    <w:rsid w:val="007902CC"/>
    <w:rsid w:val="00791BB4"/>
    <w:rsid w:val="00791E3F"/>
    <w:rsid w:val="00793D2F"/>
    <w:rsid w:val="00794CF7"/>
    <w:rsid w:val="00797186"/>
    <w:rsid w:val="007975A6"/>
    <w:rsid w:val="007A0C4C"/>
    <w:rsid w:val="007A32C9"/>
    <w:rsid w:val="007A5489"/>
    <w:rsid w:val="007A6413"/>
    <w:rsid w:val="007A6971"/>
    <w:rsid w:val="007B20D0"/>
    <w:rsid w:val="007B2D0E"/>
    <w:rsid w:val="007B3433"/>
    <w:rsid w:val="007B3655"/>
    <w:rsid w:val="007B493A"/>
    <w:rsid w:val="007B5C1A"/>
    <w:rsid w:val="007B6713"/>
    <w:rsid w:val="007B7D2D"/>
    <w:rsid w:val="007D07C6"/>
    <w:rsid w:val="007D12A8"/>
    <w:rsid w:val="007D1AFB"/>
    <w:rsid w:val="007D1F7E"/>
    <w:rsid w:val="007D3781"/>
    <w:rsid w:val="007D3BE2"/>
    <w:rsid w:val="007D6C4E"/>
    <w:rsid w:val="007D7B92"/>
    <w:rsid w:val="007E0D5F"/>
    <w:rsid w:val="007E1D49"/>
    <w:rsid w:val="007E412E"/>
    <w:rsid w:val="007E4637"/>
    <w:rsid w:val="007E799A"/>
    <w:rsid w:val="007F47B4"/>
    <w:rsid w:val="007F60E9"/>
    <w:rsid w:val="007F6500"/>
    <w:rsid w:val="007F6B29"/>
    <w:rsid w:val="007F74E8"/>
    <w:rsid w:val="0080307B"/>
    <w:rsid w:val="00803912"/>
    <w:rsid w:val="00806BD1"/>
    <w:rsid w:val="008076CE"/>
    <w:rsid w:val="008101AD"/>
    <w:rsid w:val="00814A82"/>
    <w:rsid w:val="00814AD9"/>
    <w:rsid w:val="008163CF"/>
    <w:rsid w:val="008168D9"/>
    <w:rsid w:val="00816C4D"/>
    <w:rsid w:val="00817F6C"/>
    <w:rsid w:val="008210E3"/>
    <w:rsid w:val="00821B3D"/>
    <w:rsid w:val="00822301"/>
    <w:rsid w:val="00824241"/>
    <w:rsid w:val="008257DA"/>
    <w:rsid w:val="0082590A"/>
    <w:rsid w:val="00826039"/>
    <w:rsid w:val="00826FB7"/>
    <w:rsid w:val="008279A2"/>
    <w:rsid w:val="008304F2"/>
    <w:rsid w:val="0083177F"/>
    <w:rsid w:val="00831D65"/>
    <w:rsid w:val="00833A6F"/>
    <w:rsid w:val="00834BCC"/>
    <w:rsid w:val="008361A1"/>
    <w:rsid w:val="00837A17"/>
    <w:rsid w:val="00840272"/>
    <w:rsid w:val="00841191"/>
    <w:rsid w:val="0084341A"/>
    <w:rsid w:val="0084616D"/>
    <w:rsid w:val="0084714E"/>
    <w:rsid w:val="00851553"/>
    <w:rsid w:val="00851843"/>
    <w:rsid w:val="00852681"/>
    <w:rsid w:val="00853CCC"/>
    <w:rsid w:val="00854315"/>
    <w:rsid w:val="00857408"/>
    <w:rsid w:val="008618D9"/>
    <w:rsid w:val="00863630"/>
    <w:rsid w:val="008647D0"/>
    <w:rsid w:val="00867BD1"/>
    <w:rsid w:val="00871F54"/>
    <w:rsid w:val="008728F0"/>
    <w:rsid w:val="00873E92"/>
    <w:rsid w:val="00874616"/>
    <w:rsid w:val="00880246"/>
    <w:rsid w:val="00880532"/>
    <w:rsid w:val="00880F08"/>
    <w:rsid w:val="00882D86"/>
    <w:rsid w:val="00887F99"/>
    <w:rsid w:val="00890EB7"/>
    <w:rsid w:val="008913AC"/>
    <w:rsid w:val="00891858"/>
    <w:rsid w:val="0089646D"/>
    <w:rsid w:val="00897046"/>
    <w:rsid w:val="008A2AB4"/>
    <w:rsid w:val="008A393D"/>
    <w:rsid w:val="008A4B0A"/>
    <w:rsid w:val="008A6772"/>
    <w:rsid w:val="008A677B"/>
    <w:rsid w:val="008A6F94"/>
    <w:rsid w:val="008A7C4D"/>
    <w:rsid w:val="008B0BAB"/>
    <w:rsid w:val="008B1708"/>
    <w:rsid w:val="008B1A6D"/>
    <w:rsid w:val="008B4B24"/>
    <w:rsid w:val="008B601D"/>
    <w:rsid w:val="008B6CE0"/>
    <w:rsid w:val="008C1545"/>
    <w:rsid w:val="008C1E03"/>
    <w:rsid w:val="008C40F7"/>
    <w:rsid w:val="008C507A"/>
    <w:rsid w:val="008C5549"/>
    <w:rsid w:val="008C5B85"/>
    <w:rsid w:val="008C66C3"/>
    <w:rsid w:val="008C7796"/>
    <w:rsid w:val="008D214C"/>
    <w:rsid w:val="008D2C54"/>
    <w:rsid w:val="008D3F9A"/>
    <w:rsid w:val="008D5771"/>
    <w:rsid w:val="008D6316"/>
    <w:rsid w:val="008D7A97"/>
    <w:rsid w:val="008E0E58"/>
    <w:rsid w:val="008E2E30"/>
    <w:rsid w:val="008E39DB"/>
    <w:rsid w:val="008E67C3"/>
    <w:rsid w:val="008E6956"/>
    <w:rsid w:val="008F024E"/>
    <w:rsid w:val="008F0A4C"/>
    <w:rsid w:val="008F1B1B"/>
    <w:rsid w:val="008F35CB"/>
    <w:rsid w:val="008F74A9"/>
    <w:rsid w:val="00901544"/>
    <w:rsid w:val="00902A1B"/>
    <w:rsid w:val="00903869"/>
    <w:rsid w:val="00903A48"/>
    <w:rsid w:val="00903D45"/>
    <w:rsid w:val="00912315"/>
    <w:rsid w:val="009128EF"/>
    <w:rsid w:val="00912C34"/>
    <w:rsid w:val="009133D5"/>
    <w:rsid w:val="0091507C"/>
    <w:rsid w:val="00915CA1"/>
    <w:rsid w:val="009170CB"/>
    <w:rsid w:val="0092029E"/>
    <w:rsid w:val="00922E31"/>
    <w:rsid w:val="00925C35"/>
    <w:rsid w:val="00926185"/>
    <w:rsid w:val="00926F76"/>
    <w:rsid w:val="00931042"/>
    <w:rsid w:val="0093330F"/>
    <w:rsid w:val="00933B9F"/>
    <w:rsid w:val="00940BEC"/>
    <w:rsid w:val="00943180"/>
    <w:rsid w:val="00944DA5"/>
    <w:rsid w:val="009452AC"/>
    <w:rsid w:val="0094603D"/>
    <w:rsid w:val="009512E1"/>
    <w:rsid w:val="00952DDE"/>
    <w:rsid w:val="0095426E"/>
    <w:rsid w:val="00954808"/>
    <w:rsid w:val="00955FCE"/>
    <w:rsid w:val="00956895"/>
    <w:rsid w:val="00956E56"/>
    <w:rsid w:val="009570ED"/>
    <w:rsid w:val="00957344"/>
    <w:rsid w:val="009605BC"/>
    <w:rsid w:val="009606AE"/>
    <w:rsid w:val="00961404"/>
    <w:rsid w:val="009630F7"/>
    <w:rsid w:val="00963D13"/>
    <w:rsid w:val="00964C19"/>
    <w:rsid w:val="009653F7"/>
    <w:rsid w:val="00967D56"/>
    <w:rsid w:val="00970951"/>
    <w:rsid w:val="00973C11"/>
    <w:rsid w:val="00973D0D"/>
    <w:rsid w:val="00976F8F"/>
    <w:rsid w:val="0097784E"/>
    <w:rsid w:val="0098223F"/>
    <w:rsid w:val="00984A53"/>
    <w:rsid w:val="00986069"/>
    <w:rsid w:val="00986EEC"/>
    <w:rsid w:val="00987F79"/>
    <w:rsid w:val="00990BDB"/>
    <w:rsid w:val="00990C0D"/>
    <w:rsid w:val="00991A83"/>
    <w:rsid w:val="00991FF3"/>
    <w:rsid w:val="009923D3"/>
    <w:rsid w:val="00992A7B"/>
    <w:rsid w:val="009934BC"/>
    <w:rsid w:val="00993E00"/>
    <w:rsid w:val="00994687"/>
    <w:rsid w:val="009A1FD4"/>
    <w:rsid w:val="009A27E3"/>
    <w:rsid w:val="009A3B1B"/>
    <w:rsid w:val="009A3FF2"/>
    <w:rsid w:val="009A432D"/>
    <w:rsid w:val="009A540E"/>
    <w:rsid w:val="009A727B"/>
    <w:rsid w:val="009A74B8"/>
    <w:rsid w:val="009B0B97"/>
    <w:rsid w:val="009B196E"/>
    <w:rsid w:val="009B3034"/>
    <w:rsid w:val="009C3B45"/>
    <w:rsid w:val="009C4345"/>
    <w:rsid w:val="009C4396"/>
    <w:rsid w:val="009C4514"/>
    <w:rsid w:val="009C4545"/>
    <w:rsid w:val="009C4885"/>
    <w:rsid w:val="009C5E03"/>
    <w:rsid w:val="009C64BE"/>
    <w:rsid w:val="009C7CF7"/>
    <w:rsid w:val="009D064B"/>
    <w:rsid w:val="009D6EE4"/>
    <w:rsid w:val="009E1ADC"/>
    <w:rsid w:val="009E2EA9"/>
    <w:rsid w:val="009E31DC"/>
    <w:rsid w:val="009E3A79"/>
    <w:rsid w:val="009E41C5"/>
    <w:rsid w:val="009E4729"/>
    <w:rsid w:val="009E4B00"/>
    <w:rsid w:val="009E60D6"/>
    <w:rsid w:val="009F035C"/>
    <w:rsid w:val="009F08F2"/>
    <w:rsid w:val="009F2B75"/>
    <w:rsid w:val="009F4E6B"/>
    <w:rsid w:val="009F5023"/>
    <w:rsid w:val="009F575A"/>
    <w:rsid w:val="009F6213"/>
    <w:rsid w:val="009F786F"/>
    <w:rsid w:val="00A01C55"/>
    <w:rsid w:val="00A02373"/>
    <w:rsid w:val="00A049BC"/>
    <w:rsid w:val="00A055FE"/>
    <w:rsid w:val="00A056C9"/>
    <w:rsid w:val="00A07306"/>
    <w:rsid w:val="00A0764B"/>
    <w:rsid w:val="00A0788D"/>
    <w:rsid w:val="00A07DD2"/>
    <w:rsid w:val="00A1083B"/>
    <w:rsid w:val="00A12D02"/>
    <w:rsid w:val="00A12D89"/>
    <w:rsid w:val="00A24747"/>
    <w:rsid w:val="00A258B4"/>
    <w:rsid w:val="00A32693"/>
    <w:rsid w:val="00A32BA8"/>
    <w:rsid w:val="00A426C1"/>
    <w:rsid w:val="00A4477F"/>
    <w:rsid w:val="00A44FC6"/>
    <w:rsid w:val="00A4507B"/>
    <w:rsid w:val="00A47DC4"/>
    <w:rsid w:val="00A5047D"/>
    <w:rsid w:val="00A52B97"/>
    <w:rsid w:val="00A530AA"/>
    <w:rsid w:val="00A563DB"/>
    <w:rsid w:val="00A619F4"/>
    <w:rsid w:val="00A669F6"/>
    <w:rsid w:val="00A66F64"/>
    <w:rsid w:val="00A67F03"/>
    <w:rsid w:val="00A71FCB"/>
    <w:rsid w:val="00A72635"/>
    <w:rsid w:val="00A7301C"/>
    <w:rsid w:val="00A732EA"/>
    <w:rsid w:val="00A735D3"/>
    <w:rsid w:val="00A74A56"/>
    <w:rsid w:val="00A74CDC"/>
    <w:rsid w:val="00A75341"/>
    <w:rsid w:val="00A76928"/>
    <w:rsid w:val="00A82D28"/>
    <w:rsid w:val="00A8315E"/>
    <w:rsid w:val="00A8339C"/>
    <w:rsid w:val="00A860C4"/>
    <w:rsid w:val="00A90350"/>
    <w:rsid w:val="00A9161A"/>
    <w:rsid w:val="00A918FA"/>
    <w:rsid w:val="00A93644"/>
    <w:rsid w:val="00A95421"/>
    <w:rsid w:val="00A95A45"/>
    <w:rsid w:val="00A95E83"/>
    <w:rsid w:val="00A96057"/>
    <w:rsid w:val="00A97A82"/>
    <w:rsid w:val="00AA0E2D"/>
    <w:rsid w:val="00AA26D1"/>
    <w:rsid w:val="00AA37EF"/>
    <w:rsid w:val="00AB5E4F"/>
    <w:rsid w:val="00AC1E66"/>
    <w:rsid w:val="00AC2648"/>
    <w:rsid w:val="00AC4778"/>
    <w:rsid w:val="00AC4856"/>
    <w:rsid w:val="00AC4953"/>
    <w:rsid w:val="00AC63F0"/>
    <w:rsid w:val="00AC725E"/>
    <w:rsid w:val="00AC72D8"/>
    <w:rsid w:val="00AC74F1"/>
    <w:rsid w:val="00AD08CF"/>
    <w:rsid w:val="00AD2390"/>
    <w:rsid w:val="00AD31A6"/>
    <w:rsid w:val="00AD3F0A"/>
    <w:rsid w:val="00AD5A6E"/>
    <w:rsid w:val="00AE2AEE"/>
    <w:rsid w:val="00AE3DBA"/>
    <w:rsid w:val="00AE4675"/>
    <w:rsid w:val="00AF0628"/>
    <w:rsid w:val="00AF2AA6"/>
    <w:rsid w:val="00AF6823"/>
    <w:rsid w:val="00AF73EA"/>
    <w:rsid w:val="00B02142"/>
    <w:rsid w:val="00B034E7"/>
    <w:rsid w:val="00B04720"/>
    <w:rsid w:val="00B04E38"/>
    <w:rsid w:val="00B05640"/>
    <w:rsid w:val="00B136F2"/>
    <w:rsid w:val="00B13B03"/>
    <w:rsid w:val="00B17C13"/>
    <w:rsid w:val="00B17F95"/>
    <w:rsid w:val="00B21889"/>
    <w:rsid w:val="00B30782"/>
    <w:rsid w:val="00B342D5"/>
    <w:rsid w:val="00B34C33"/>
    <w:rsid w:val="00B35C39"/>
    <w:rsid w:val="00B35E72"/>
    <w:rsid w:val="00B37850"/>
    <w:rsid w:val="00B4030D"/>
    <w:rsid w:val="00B41FF1"/>
    <w:rsid w:val="00B4277E"/>
    <w:rsid w:val="00B43641"/>
    <w:rsid w:val="00B46ECD"/>
    <w:rsid w:val="00B51CF5"/>
    <w:rsid w:val="00B529D7"/>
    <w:rsid w:val="00B54BFF"/>
    <w:rsid w:val="00B553FB"/>
    <w:rsid w:val="00B55BF9"/>
    <w:rsid w:val="00B632B5"/>
    <w:rsid w:val="00B65494"/>
    <w:rsid w:val="00B6686C"/>
    <w:rsid w:val="00B67FD1"/>
    <w:rsid w:val="00B70DCA"/>
    <w:rsid w:val="00B74574"/>
    <w:rsid w:val="00B76295"/>
    <w:rsid w:val="00B76A05"/>
    <w:rsid w:val="00B77A08"/>
    <w:rsid w:val="00B818F1"/>
    <w:rsid w:val="00B8232F"/>
    <w:rsid w:val="00B82DF5"/>
    <w:rsid w:val="00B85572"/>
    <w:rsid w:val="00B856DA"/>
    <w:rsid w:val="00B8604A"/>
    <w:rsid w:val="00B91DA2"/>
    <w:rsid w:val="00B91F58"/>
    <w:rsid w:val="00B93C90"/>
    <w:rsid w:val="00B94167"/>
    <w:rsid w:val="00B943FE"/>
    <w:rsid w:val="00B94696"/>
    <w:rsid w:val="00B94F8B"/>
    <w:rsid w:val="00B965B5"/>
    <w:rsid w:val="00BA23CE"/>
    <w:rsid w:val="00BA248C"/>
    <w:rsid w:val="00BA418D"/>
    <w:rsid w:val="00BB0D77"/>
    <w:rsid w:val="00BB1394"/>
    <w:rsid w:val="00BB3423"/>
    <w:rsid w:val="00BB4150"/>
    <w:rsid w:val="00BB4E2F"/>
    <w:rsid w:val="00BB6260"/>
    <w:rsid w:val="00BC1806"/>
    <w:rsid w:val="00BC4944"/>
    <w:rsid w:val="00BD0B94"/>
    <w:rsid w:val="00BD693A"/>
    <w:rsid w:val="00BD7044"/>
    <w:rsid w:val="00BE01C6"/>
    <w:rsid w:val="00BE209A"/>
    <w:rsid w:val="00BE2EF2"/>
    <w:rsid w:val="00BF0D20"/>
    <w:rsid w:val="00BF16EA"/>
    <w:rsid w:val="00BF5839"/>
    <w:rsid w:val="00C01B1F"/>
    <w:rsid w:val="00C02484"/>
    <w:rsid w:val="00C02D6C"/>
    <w:rsid w:val="00C034D5"/>
    <w:rsid w:val="00C063CC"/>
    <w:rsid w:val="00C075CD"/>
    <w:rsid w:val="00C1049B"/>
    <w:rsid w:val="00C1178D"/>
    <w:rsid w:val="00C11A65"/>
    <w:rsid w:val="00C1674E"/>
    <w:rsid w:val="00C16A49"/>
    <w:rsid w:val="00C20A53"/>
    <w:rsid w:val="00C22774"/>
    <w:rsid w:val="00C268BF"/>
    <w:rsid w:val="00C31BD5"/>
    <w:rsid w:val="00C331DF"/>
    <w:rsid w:val="00C33267"/>
    <w:rsid w:val="00C34188"/>
    <w:rsid w:val="00C3595F"/>
    <w:rsid w:val="00C35A67"/>
    <w:rsid w:val="00C36209"/>
    <w:rsid w:val="00C41526"/>
    <w:rsid w:val="00C429A2"/>
    <w:rsid w:val="00C43BD1"/>
    <w:rsid w:val="00C448D6"/>
    <w:rsid w:val="00C44C4A"/>
    <w:rsid w:val="00C44FDA"/>
    <w:rsid w:val="00C4547E"/>
    <w:rsid w:val="00C4655C"/>
    <w:rsid w:val="00C46D3C"/>
    <w:rsid w:val="00C50F8E"/>
    <w:rsid w:val="00C54F30"/>
    <w:rsid w:val="00C5523D"/>
    <w:rsid w:val="00C56F57"/>
    <w:rsid w:val="00C62798"/>
    <w:rsid w:val="00C63444"/>
    <w:rsid w:val="00C63FCE"/>
    <w:rsid w:val="00C65663"/>
    <w:rsid w:val="00C65C62"/>
    <w:rsid w:val="00C676ED"/>
    <w:rsid w:val="00C67CE1"/>
    <w:rsid w:val="00C7626C"/>
    <w:rsid w:val="00C77F49"/>
    <w:rsid w:val="00C85AE5"/>
    <w:rsid w:val="00C90095"/>
    <w:rsid w:val="00C91455"/>
    <w:rsid w:val="00C939F7"/>
    <w:rsid w:val="00C940EB"/>
    <w:rsid w:val="00C9624C"/>
    <w:rsid w:val="00CA3BCF"/>
    <w:rsid w:val="00CA5D38"/>
    <w:rsid w:val="00CB0E13"/>
    <w:rsid w:val="00CB18A6"/>
    <w:rsid w:val="00CB332C"/>
    <w:rsid w:val="00CC1A3C"/>
    <w:rsid w:val="00CC1B63"/>
    <w:rsid w:val="00CC2318"/>
    <w:rsid w:val="00CC26F7"/>
    <w:rsid w:val="00CC2968"/>
    <w:rsid w:val="00CC3224"/>
    <w:rsid w:val="00CC4BED"/>
    <w:rsid w:val="00CC5AF0"/>
    <w:rsid w:val="00CC6A9A"/>
    <w:rsid w:val="00CD02E8"/>
    <w:rsid w:val="00CD2508"/>
    <w:rsid w:val="00CD286A"/>
    <w:rsid w:val="00CD33A6"/>
    <w:rsid w:val="00CD404F"/>
    <w:rsid w:val="00CD43B0"/>
    <w:rsid w:val="00CD55FE"/>
    <w:rsid w:val="00CE01F7"/>
    <w:rsid w:val="00CE2B89"/>
    <w:rsid w:val="00CE4071"/>
    <w:rsid w:val="00CE6251"/>
    <w:rsid w:val="00CE63CB"/>
    <w:rsid w:val="00CE79C2"/>
    <w:rsid w:val="00CF2C91"/>
    <w:rsid w:val="00CF2D32"/>
    <w:rsid w:val="00CF3F83"/>
    <w:rsid w:val="00CF66B3"/>
    <w:rsid w:val="00D000AC"/>
    <w:rsid w:val="00D00FFE"/>
    <w:rsid w:val="00D02023"/>
    <w:rsid w:val="00D0337C"/>
    <w:rsid w:val="00D04154"/>
    <w:rsid w:val="00D051D2"/>
    <w:rsid w:val="00D072DC"/>
    <w:rsid w:val="00D103B2"/>
    <w:rsid w:val="00D12386"/>
    <w:rsid w:val="00D14074"/>
    <w:rsid w:val="00D167FD"/>
    <w:rsid w:val="00D172E3"/>
    <w:rsid w:val="00D203F2"/>
    <w:rsid w:val="00D20AC4"/>
    <w:rsid w:val="00D2571D"/>
    <w:rsid w:val="00D27D6A"/>
    <w:rsid w:val="00D309C3"/>
    <w:rsid w:val="00D31192"/>
    <w:rsid w:val="00D35C87"/>
    <w:rsid w:val="00D36E72"/>
    <w:rsid w:val="00D407C7"/>
    <w:rsid w:val="00D42578"/>
    <w:rsid w:val="00D44D7C"/>
    <w:rsid w:val="00D46B32"/>
    <w:rsid w:val="00D505E5"/>
    <w:rsid w:val="00D5350D"/>
    <w:rsid w:val="00D53BB8"/>
    <w:rsid w:val="00D53F9B"/>
    <w:rsid w:val="00D61F29"/>
    <w:rsid w:val="00D65403"/>
    <w:rsid w:val="00D66C3B"/>
    <w:rsid w:val="00D70DFD"/>
    <w:rsid w:val="00D75EBB"/>
    <w:rsid w:val="00D779B0"/>
    <w:rsid w:val="00D80612"/>
    <w:rsid w:val="00D80FBB"/>
    <w:rsid w:val="00D813F4"/>
    <w:rsid w:val="00D862EB"/>
    <w:rsid w:val="00D8705E"/>
    <w:rsid w:val="00D87248"/>
    <w:rsid w:val="00D8779C"/>
    <w:rsid w:val="00D926E8"/>
    <w:rsid w:val="00D92E8A"/>
    <w:rsid w:val="00D936B4"/>
    <w:rsid w:val="00D939C7"/>
    <w:rsid w:val="00D96CBC"/>
    <w:rsid w:val="00DA08B9"/>
    <w:rsid w:val="00DA0E3E"/>
    <w:rsid w:val="00DA196D"/>
    <w:rsid w:val="00DA1E80"/>
    <w:rsid w:val="00DA348F"/>
    <w:rsid w:val="00DA36D9"/>
    <w:rsid w:val="00DA40D0"/>
    <w:rsid w:val="00DA43EB"/>
    <w:rsid w:val="00DA78CA"/>
    <w:rsid w:val="00DB0003"/>
    <w:rsid w:val="00DB2FA3"/>
    <w:rsid w:val="00DB6513"/>
    <w:rsid w:val="00DB66C3"/>
    <w:rsid w:val="00DB683A"/>
    <w:rsid w:val="00DC5582"/>
    <w:rsid w:val="00DC75D0"/>
    <w:rsid w:val="00DD0E4B"/>
    <w:rsid w:val="00DD10DB"/>
    <w:rsid w:val="00DD172B"/>
    <w:rsid w:val="00DD219B"/>
    <w:rsid w:val="00DD42C2"/>
    <w:rsid w:val="00DE068A"/>
    <w:rsid w:val="00DE5C13"/>
    <w:rsid w:val="00DF3DD1"/>
    <w:rsid w:val="00DF5713"/>
    <w:rsid w:val="00DF632B"/>
    <w:rsid w:val="00DF6CC3"/>
    <w:rsid w:val="00DF7376"/>
    <w:rsid w:val="00E0001D"/>
    <w:rsid w:val="00E0222C"/>
    <w:rsid w:val="00E02C81"/>
    <w:rsid w:val="00E039A4"/>
    <w:rsid w:val="00E03DCB"/>
    <w:rsid w:val="00E04394"/>
    <w:rsid w:val="00E0502D"/>
    <w:rsid w:val="00E079E0"/>
    <w:rsid w:val="00E1009F"/>
    <w:rsid w:val="00E105B7"/>
    <w:rsid w:val="00E11AC9"/>
    <w:rsid w:val="00E13339"/>
    <w:rsid w:val="00E141F0"/>
    <w:rsid w:val="00E14260"/>
    <w:rsid w:val="00E14B01"/>
    <w:rsid w:val="00E16672"/>
    <w:rsid w:val="00E16D4C"/>
    <w:rsid w:val="00E17073"/>
    <w:rsid w:val="00E21762"/>
    <w:rsid w:val="00E231DC"/>
    <w:rsid w:val="00E238DB"/>
    <w:rsid w:val="00E24786"/>
    <w:rsid w:val="00E257A7"/>
    <w:rsid w:val="00E3236C"/>
    <w:rsid w:val="00E323E3"/>
    <w:rsid w:val="00E373A6"/>
    <w:rsid w:val="00E3786F"/>
    <w:rsid w:val="00E427A1"/>
    <w:rsid w:val="00E43677"/>
    <w:rsid w:val="00E52ECE"/>
    <w:rsid w:val="00E55653"/>
    <w:rsid w:val="00E55997"/>
    <w:rsid w:val="00E5651E"/>
    <w:rsid w:val="00E57C91"/>
    <w:rsid w:val="00E600A4"/>
    <w:rsid w:val="00E60F52"/>
    <w:rsid w:val="00E6239F"/>
    <w:rsid w:val="00E625FB"/>
    <w:rsid w:val="00E641BD"/>
    <w:rsid w:val="00E655BF"/>
    <w:rsid w:val="00E65C39"/>
    <w:rsid w:val="00E66285"/>
    <w:rsid w:val="00E704EE"/>
    <w:rsid w:val="00E7300C"/>
    <w:rsid w:val="00E745AB"/>
    <w:rsid w:val="00E75457"/>
    <w:rsid w:val="00E769E3"/>
    <w:rsid w:val="00E861B7"/>
    <w:rsid w:val="00E906B7"/>
    <w:rsid w:val="00E92944"/>
    <w:rsid w:val="00E95B16"/>
    <w:rsid w:val="00E96A96"/>
    <w:rsid w:val="00E96FC8"/>
    <w:rsid w:val="00E97382"/>
    <w:rsid w:val="00EA0F17"/>
    <w:rsid w:val="00EA1A67"/>
    <w:rsid w:val="00EA307D"/>
    <w:rsid w:val="00EA3A15"/>
    <w:rsid w:val="00EA6EC3"/>
    <w:rsid w:val="00EB16D9"/>
    <w:rsid w:val="00EB336A"/>
    <w:rsid w:val="00EB437A"/>
    <w:rsid w:val="00EB6072"/>
    <w:rsid w:val="00EC0F8A"/>
    <w:rsid w:val="00EC1DED"/>
    <w:rsid w:val="00EC4EED"/>
    <w:rsid w:val="00ED050C"/>
    <w:rsid w:val="00ED15DB"/>
    <w:rsid w:val="00ED32FC"/>
    <w:rsid w:val="00ED3873"/>
    <w:rsid w:val="00ED449C"/>
    <w:rsid w:val="00ED44CB"/>
    <w:rsid w:val="00ED45C3"/>
    <w:rsid w:val="00ED57A7"/>
    <w:rsid w:val="00EE1326"/>
    <w:rsid w:val="00EE1975"/>
    <w:rsid w:val="00EE299C"/>
    <w:rsid w:val="00EE7F51"/>
    <w:rsid w:val="00EF03C1"/>
    <w:rsid w:val="00EF0915"/>
    <w:rsid w:val="00EF0A0C"/>
    <w:rsid w:val="00EF1465"/>
    <w:rsid w:val="00F004DB"/>
    <w:rsid w:val="00F0184A"/>
    <w:rsid w:val="00F03AC2"/>
    <w:rsid w:val="00F04645"/>
    <w:rsid w:val="00F054CD"/>
    <w:rsid w:val="00F06111"/>
    <w:rsid w:val="00F16F2F"/>
    <w:rsid w:val="00F16FB2"/>
    <w:rsid w:val="00F24748"/>
    <w:rsid w:val="00F2792A"/>
    <w:rsid w:val="00F27BC8"/>
    <w:rsid w:val="00F27C4F"/>
    <w:rsid w:val="00F30F26"/>
    <w:rsid w:val="00F32A87"/>
    <w:rsid w:val="00F33009"/>
    <w:rsid w:val="00F34B87"/>
    <w:rsid w:val="00F35A86"/>
    <w:rsid w:val="00F3732B"/>
    <w:rsid w:val="00F43D8B"/>
    <w:rsid w:val="00F45D9A"/>
    <w:rsid w:val="00F471F3"/>
    <w:rsid w:val="00F540B2"/>
    <w:rsid w:val="00F54144"/>
    <w:rsid w:val="00F5496E"/>
    <w:rsid w:val="00F54E2E"/>
    <w:rsid w:val="00F55397"/>
    <w:rsid w:val="00F567D2"/>
    <w:rsid w:val="00F57E38"/>
    <w:rsid w:val="00F61028"/>
    <w:rsid w:val="00F61B9C"/>
    <w:rsid w:val="00F63E1B"/>
    <w:rsid w:val="00F6507E"/>
    <w:rsid w:val="00F678B3"/>
    <w:rsid w:val="00F71C72"/>
    <w:rsid w:val="00F71DB9"/>
    <w:rsid w:val="00F72740"/>
    <w:rsid w:val="00F72B3B"/>
    <w:rsid w:val="00F738C4"/>
    <w:rsid w:val="00F7623D"/>
    <w:rsid w:val="00F76C5F"/>
    <w:rsid w:val="00F832F3"/>
    <w:rsid w:val="00F833C5"/>
    <w:rsid w:val="00F84E87"/>
    <w:rsid w:val="00F91732"/>
    <w:rsid w:val="00F91AC7"/>
    <w:rsid w:val="00F93AF9"/>
    <w:rsid w:val="00F95FD2"/>
    <w:rsid w:val="00F9664F"/>
    <w:rsid w:val="00F97504"/>
    <w:rsid w:val="00F97767"/>
    <w:rsid w:val="00FA01EC"/>
    <w:rsid w:val="00FA02DE"/>
    <w:rsid w:val="00FA11C3"/>
    <w:rsid w:val="00FA1DED"/>
    <w:rsid w:val="00FA22C6"/>
    <w:rsid w:val="00FA7BA8"/>
    <w:rsid w:val="00FB1349"/>
    <w:rsid w:val="00FC0F7C"/>
    <w:rsid w:val="00FC1F82"/>
    <w:rsid w:val="00FC5E72"/>
    <w:rsid w:val="00FC62AD"/>
    <w:rsid w:val="00FC6780"/>
    <w:rsid w:val="00FD0AD7"/>
    <w:rsid w:val="00FD1D33"/>
    <w:rsid w:val="00FD34A3"/>
    <w:rsid w:val="00FD5A4F"/>
    <w:rsid w:val="00FE5A4A"/>
    <w:rsid w:val="00FE6212"/>
    <w:rsid w:val="00FE6362"/>
    <w:rsid w:val="00FE73B7"/>
    <w:rsid w:val="00FF3E4C"/>
    <w:rsid w:val="00FF4052"/>
    <w:rsid w:val="00FF64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EC540"/>
  <w15:docId w15:val="{7596129D-1B0D-445F-9B05-7A953968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/>
        <w:ind w:right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B2FA3"/>
    <w:pPr>
      <w:spacing w:after="0"/>
      <w:ind w:right="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416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F832F3"/>
    <w:pPr>
      <w:keepNext/>
      <w:spacing w:line="360" w:lineRule="auto"/>
      <w:outlineLvl w:val="1"/>
    </w:pPr>
    <w:rPr>
      <w:rFonts w:ascii="Arial" w:hAnsi="Arial" w:cs="Arial"/>
      <w:b/>
      <w:bCs/>
      <w:sz w:val="2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064A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rsid w:val="00DB2FA3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rsid w:val="00DB2FA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9A74B8"/>
  </w:style>
  <w:style w:type="table" w:styleId="Grigliatabella">
    <w:name w:val="Table Grid"/>
    <w:basedOn w:val="Tabellanormale"/>
    <w:uiPriority w:val="39"/>
    <w:rsid w:val="00963D1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021CFA"/>
    <w:pPr>
      <w:spacing w:after="0"/>
      <w:ind w:right="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author">
    <w:name w:val="author"/>
    <w:basedOn w:val="Carpredefinitoparagrafo"/>
    <w:rsid w:val="00BC4944"/>
  </w:style>
  <w:style w:type="character" w:customStyle="1" w:styleId="pubyear">
    <w:name w:val="pubyear"/>
    <w:basedOn w:val="Carpredefinitoparagrafo"/>
    <w:rsid w:val="00BC4944"/>
  </w:style>
  <w:style w:type="character" w:customStyle="1" w:styleId="articletitle">
    <w:name w:val="articletitle"/>
    <w:basedOn w:val="Carpredefinitoparagrafo"/>
    <w:rsid w:val="00BC4944"/>
  </w:style>
  <w:style w:type="character" w:customStyle="1" w:styleId="vol">
    <w:name w:val="vol"/>
    <w:basedOn w:val="Carpredefinitoparagrafo"/>
    <w:rsid w:val="00BC4944"/>
  </w:style>
  <w:style w:type="character" w:customStyle="1" w:styleId="pagefirst">
    <w:name w:val="pagefirst"/>
    <w:basedOn w:val="Carpredefinitoparagrafo"/>
    <w:rsid w:val="00BC4944"/>
  </w:style>
  <w:style w:type="character" w:customStyle="1" w:styleId="citedissue">
    <w:name w:val="citedissue"/>
    <w:basedOn w:val="Carpredefinitoparagrafo"/>
    <w:rsid w:val="00BC4944"/>
  </w:style>
  <w:style w:type="character" w:customStyle="1" w:styleId="pagelast">
    <w:name w:val="pagelast"/>
    <w:basedOn w:val="Carpredefinitoparagrafo"/>
    <w:rsid w:val="00BC4944"/>
  </w:style>
  <w:style w:type="paragraph" w:styleId="Paragrafoelenco">
    <w:name w:val="List Paragraph"/>
    <w:basedOn w:val="Normale"/>
    <w:uiPriority w:val="34"/>
    <w:qFormat/>
    <w:rsid w:val="009C4545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rsid w:val="00F832F3"/>
    <w:rPr>
      <w:rFonts w:ascii="Arial" w:eastAsia="Times New Roman" w:hAnsi="Arial" w:cs="Arial"/>
      <w:b/>
      <w:bCs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128E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128EF"/>
    <w:rPr>
      <w:rFonts w:ascii="Segoe UI" w:eastAsia="Times New Roman" w:hAnsi="Segoe UI" w:cs="Segoe UI"/>
      <w:sz w:val="18"/>
      <w:szCs w:val="18"/>
      <w:lang w:val="en-GB" w:eastAsia="it-IT"/>
    </w:rPr>
  </w:style>
  <w:style w:type="character" w:customStyle="1" w:styleId="tlid-translation">
    <w:name w:val="tlid-translation"/>
    <w:basedOn w:val="Carpredefinitoparagrafo"/>
    <w:rsid w:val="00BF5839"/>
  </w:style>
  <w:style w:type="paragraph" w:customStyle="1" w:styleId="CM1">
    <w:name w:val="CM1"/>
    <w:basedOn w:val="Normale"/>
    <w:next w:val="Normale"/>
    <w:uiPriority w:val="99"/>
    <w:rsid w:val="00A24747"/>
    <w:pPr>
      <w:autoSpaceDE w:val="0"/>
      <w:autoSpaceDN w:val="0"/>
      <w:adjustRightInd w:val="0"/>
    </w:pPr>
    <w:rPr>
      <w:rFonts w:eastAsiaTheme="minorHAnsi"/>
      <w:lang w:val="it-IT" w:eastAsia="en-US"/>
    </w:rPr>
  </w:style>
  <w:style w:type="paragraph" w:customStyle="1" w:styleId="CM3">
    <w:name w:val="CM3"/>
    <w:basedOn w:val="Normale"/>
    <w:next w:val="Normale"/>
    <w:uiPriority w:val="99"/>
    <w:rsid w:val="00A24747"/>
    <w:pPr>
      <w:autoSpaceDE w:val="0"/>
      <w:autoSpaceDN w:val="0"/>
      <w:adjustRightInd w:val="0"/>
    </w:pPr>
    <w:rPr>
      <w:rFonts w:eastAsiaTheme="minorHAnsi"/>
      <w:lang w:val="it-IT" w:eastAsia="en-US"/>
    </w:rPr>
  </w:style>
  <w:style w:type="paragraph" w:customStyle="1" w:styleId="CM14">
    <w:name w:val="CM1+4"/>
    <w:basedOn w:val="Normale"/>
    <w:next w:val="Normale"/>
    <w:uiPriority w:val="99"/>
    <w:rsid w:val="00A24747"/>
    <w:pPr>
      <w:autoSpaceDE w:val="0"/>
      <w:autoSpaceDN w:val="0"/>
      <w:adjustRightInd w:val="0"/>
    </w:pPr>
    <w:rPr>
      <w:rFonts w:eastAsiaTheme="minorHAnsi"/>
      <w:lang w:val="it-IT" w:eastAsia="en-US"/>
    </w:rPr>
  </w:style>
  <w:style w:type="paragraph" w:customStyle="1" w:styleId="CM34">
    <w:name w:val="CM3+4"/>
    <w:basedOn w:val="Normale"/>
    <w:next w:val="Normale"/>
    <w:uiPriority w:val="99"/>
    <w:rsid w:val="00A24747"/>
    <w:pPr>
      <w:autoSpaceDE w:val="0"/>
      <w:autoSpaceDN w:val="0"/>
      <w:adjustRightInd w:val="0"/>
    </w:pPr>
    <w:rPr>
      <w:rFonts w:eastAsiaTheme="minorHAnsi"/>
      <w:lang w:val="it-IT" w:eastAsia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14164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6422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22D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22D5"/>
    <w:rPr>
      <w:rFonts w:ascii="Times New Roman" w:eastAsia="Times New Roman" w:hAnsi="Times New Roman" w:cs="Times New Roman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22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22D5"/>
    <w:rPr>
      <w:rFonts w:ascii="Times New Roman" w:eastAsia="Times New Roman" w:hAnsi="Times New Roman" w:cs="Times New Roman"/>
      <w:b/>
      <w:bCs/>
      <w:sz w:val="20"/>
      <w:szCs w:val="20"/>
      <w:lang w:val="en-GB" w:eastAsia="it-IT"/>
    </w:rPr>
  </w:style>
  <w:style w:type="paragraph" w:styleId="Revisione">
    <w:name w:val="Revision"/>
    <w:hidden/>
    <w:uiPriority w:val="99"/>
    <w:semiHidden/>
    <w:rsid w:val="003D2A61"/>
    <w:pPr>
      <w:spacing w:after="0"/>
      <w:ind w:right="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5734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57344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5734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57344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Enfasigrassetto">
    <w:name w:val="Strong"/>
    <w:basedOn w:val="Carpredefinitoparagrafo"/>
    <w:uiPriority w:val="22"/>
    <w:qFormat/>
    <w:rsid w:val="00190039"/>
    <w:rPr>
      <w:b/>
      <w:bCs/>
    </w:rPr>
  </w:style>
  <w:style w:type="paragraph" w:styleId="Testonormale">
    <w:name w:val="Plain Text"/>
    <w:basedOn w:val="Normale"/>
    <w:link w:val="TestonormaleCarattere"/>
    <w:uiPriority w:val="99"/>
    <w:unhideWhenUsed/>
    <w:rsid w:val="00AE2AEE"/>
    <w:pPr>
      <w:ind w:right="284"/>
    </w:pPr>
    <w:rPr>
      <w:rFonts w:ascii="Consolas" w:eastAsiaTheme="minorHAnsi" w:hAnsi="Consolas" w:cstheme="minorBidi"/>
      <w:sz w:val="21"/>
      <w:szCs w:val="21"/>
      <w:lang w:val="it-IT"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AE2AEE"/>
    <w:rPr>
      <w:rFonts w:ascii="Consolas" w:hAnsi="Consolas"/>
      <w:sz w:val="21"/>
      <w:szCs w:val="21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F05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F05EB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ff1cf0fs24">
    <w:name w:val="ff1 cf0 fs24"/>
    <w:basedOn w:val="Carpredefinitoparagrafo"/>
    <w:rsid w:val="00C36209"/>
  </w:style>
  <w:style w:type="character" w:customStyle="1" w:styleId="size-m">
    <w:name w:val="size-m"/>
    <w:basedOn w:val="Carpredefinitoparagrafo"/>
    <w:rsid w:val="00C36209"/>
  </w:style>
  <w:style w:type="paragraph" w:styleId="Rientrocorpodeltesto2">
    <w:name w:val="Body Text Indent 2"/>
    <w:basedOn w:val="Normale"/>
    <w:link w:val="Rientrocorpodeltesto2Carattere"/>
    <w:semiHidden/>
    <w:rsid w:val="00C36209"/>
    <w:pPr>
      <w:suppressAutoHyphens/>
      <w:ind w:hanging="180"/>
    </w:pPr>
    <w:rPr>
      <w:lang w:eastAsia="zh-CN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C36209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journaltitle">
    <w:name w:val="journaltitle"/>
    <w:basedOn w:val="Carpredefinitoparagrafo"/>
    <w:rsid w:val="00C34188"/>
  </w:style>
  <w:style w:type="character" w:customStyle="1" w:styleId="articlecitationvolume">
    <w:name w:val="articlecitation_volume"/>
    <w:basedOn w:val="Carpredefinitoparagrafo"/>
    <w:rsid w:val="00C34188"/>
  </w:style>
  <w:style w:type="character" w:customStyle="1" w:styleId="articlecitationpages">
    <w:name w:val="articlecitation_pages"/>
    <w:basedOn w:val="Carpredefinitoparagrafo"/>
    <w:rsid w:val="00C34188"/>
  </w:style>
  <w:style w:type="character" w:styleId="Enfasicorsivo">
    <w:name w:val="Emphasis"/>
    <w:basedOn w:val="Carpredefinitoparagrafo"/>
    <w:uiPriority w:val="20"/>
    <w:qFormat/>
    <w:rsid w:val="00C34188"/>
    <w:rPr>
      <w:i/>
      <w:iCs/>
    </w:rPr>
  </w:style>
  <w:style w:type="character" w:customStyle="1" w:styleId="authorsname">
    <w:name w:val="authors__name"/>
    <w:basedOn w:val="Carpredefinitoparagrafo"/>
    <w:rsid w:val="00C34188"/>
  </w:style>
  <w:style w:type="character" w:customStyle="1" w:styleId="element-citation">
    <w:name w:val="element-citation"/>
    <w:basedOn w:val="Carpredefinitoparagrafo"/>
    <w:rsid w:val="00C34188"/>
  </w:style>
  <w:style w:type="character" w:customStyle="1" w:styleId="ref-journal">
    <w:name w:val="ref-journal"/>
    <w:basedOn w:val="Carpredefinitoparagrafo"/>
    <w:rsid w:val="00C34188"/>
  </w:style>
  <w:style w:type="character" w:customStyle="1" w:styleId="ref-vol">
    <w:name w:val="ref-vol"/>
    <w:basedOn w:val="Carpredefinitoparagrafo"/>
    <w:rsid w:val="00C34188"/>
  </w:style>
  <w:style w:type="paragraph" w:customStyle="1" w:styleId="volume-issue">
    <w:name w:val="volume-issue"/>
    <w:basedOn w:val="Normale"/>
    <w:rsid w:val="003C4A52"/>
    <w:pPr>
      <w:spacing w:before="100" w:beforeAutospacing="1" w:after="100" w:afterAutospacing="1"/>
    </w:pPr>
    <w:rPr>
      <w:lang w:val="it-IT"/>
    </w:rPr>
  </w:style>
  <w:style w:type="character" w:customStyle="1" w:styleId="val">
    <w:name w:val="val"/>
    <w:basedOn w:val="Carpredefinitoparagrafo"/>
    <w:rsid w:val="003C4A52"/>
  </w:style>
  <w:style w:type="paragraph" w:customStyle="1" w:styleId="page-range">
    <w:name w:val="page-range"/>
    <w:basedOn w:val="Normale"/>
    <w:rsid w:val="003C4A52"/>
    <w:pPr>
      <w:spacing w:before="100" w:beforeAutospacing="1" w:after="100" w:afterAutospacing="1"/>
    </w:pPr>
    <w:rPr>
      <w:lang w:val="it-IT"/>
    </w:rPr>
  </w:style>
  <w:style w:type="character" w:customStyle="1" w:styleId="al-author-name-more">
    <w:name w:val="al-author-name-more"/>
    <w:basedOn w:val="Carpredefinitoparagrafo"/>
    <w:rsid w:val="0074006D"/>
  </w:style>
  <w:style w:type="character" w:customStyle="1" w:styleId="delimiter">
    <w:name w:val="delimiter"/>
    <w:basedOn w:val="Carpredefinitoparagrafo"/>
    <w:rsid w:val="0074006D"/>
  </w:style>
  <w:style w:type="paragraph" w:customStyle="1" w:styleId="Default">
    <w:name w:val="Default"/>
    <w:rsid w:val="00C65663"/>
    <w:pPr>
      <w:autoSpaceDE w:val="0"/>
      <w:autoSpaceDN w:val="0"/>
      <w:adjustRightInd w:val="0"/>
      <w:spacing w:after="0"/>
      <w:ind w:right="0"/>
    </w:pPr>
    <w:rPr>
      <w:rFonts w:ascii="Arial" w:hAnsi="Arial" w:cs="Arial"/>
      <w:color w:val="000000"/>
      <w:sz w:val="24"/>
      <w:szCs w:val="24"/>
    </w:rPr>
  </w:style>
  <w:style w:type="character" w:customStyle="1" w:styleId="A2">
    <w:name w:val="A2"/>
    <w:uiPriority w:val="99"/>
    <w:rsid w:val="00C65663"/>
    <w:rPr>
      <w:b/>
      <w:bCs/>
      <w:color w:val="000000"/>
      <w:sz w:val="9"/>
      <w:szCs w:val="9"/>
    </w:rPr>
  </w:style>
  <w:style w:type="character" w:customStyle="1" w:styleId="A0">
    <w:name w:val="A0"/>
    <w:uiPriority w:val="99"/>
    <w:rsid w:val="00C65663"/>
    <w:rPr>
      <w:color w:val="000000"/>
      <w:sz w:val="16"/>
      <w:szCs w:val="16"/>
    </w:rPr>
  </w:style>
  <w:style w:type="character" w:customStyle="1" w:styleId="highwire-citation-authors">
    <w:name w:val="highwire-citation-authors"/>
    <w:basedOn w:val="Carpredefinitoparagrafo"/>
    <w:rsid w:val="00C3595F"/>
  </w:style>
  <w:style w:type="character" w:customStyle="1" w:styleId="highwire-citation-author">
    <w:name w:val="highwire-citation-author"/>
    <w:basedOn w:val="Carpredefinitoparagrafo"/>
    <w:rsid w:val="00C3595F"/>
  </w:style>
  <w:style w:type="character" w:customStyle="1" w:styleId="highwire-cite-metadata-journal">
    <w:name w:val="highwire-cite-metadata-journal"/>
    <w:basedOn w:val="Carpredefinitoparagrafo"/>
    <w:rsid w:val="00C3595F"/>
  </w:style>
  <w:style w:type="character" w:customStyle="1" w:styleId="highwire-cite-metadata-date">
    <w:name w:val="highwire-cite-metadata-date"/>
    <w:basedOn w:val="Carpredefinitoparagrafo"/>
    <w:rsid w:val="00C3595F"/>
  </w:style>
  <w:style w:type="character" w:customStyle="1" w:styleId="highwire-cite-metadata-volume">
    <w:name w:val="highwire-cite-metadata-volume"/>
    <w:basedOn w:val="Carpredefinitoparagrafo"/>
    <w:rsid w:val="00C3595F"/>
  </w:style>
  <w:style w:type="character" w:customStyle="1" w:styleId="highwire-cite-metadata-issue">
    <w:name w:val="highwire-cite-metadata-issue"/>
    <w:basedOn w:val="Carpredefinitoparagrafo"/>
    <w:rsid w:val="00C3595F"/>
  </w:style>
  <w:style w:type="character" w:customStyle="1" w:styleId="highwire-cite-metadata-pages">
    <w:name w:val="highwire-cite-metadata-pages"/>
    <w:basedOn w:val="Carpredefinitoparagrafo"/>
    <w:rsid w:val="00C3595F"/>
  </w:style>
  <w:style w:type="character" w:customStyle="1" w:styleId="Titolo3Carattere">
    <w:name w:val="Titolo 3 Carattere"/>
    <w:basedOn w:val="Carpredefinitoparagrafo"/>
    <w:link w:val="Titolo3"/>
    <w:uiPriority w:val="9"/>
    <w:rsid w:val="00064A5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it-IT"/>
    </w:rPr>
  </w:style>
  <w:style w:type="character" w:customStyle="1" w:styleId="gsct1">
    <w:name w:val="gs_ct1"/>
    <w:basedOn w:val="Carpredefinitoparagrafo"/>
    <w:rsid w:val="00064A52"/>
  </w:style>
  <w:style w:type="paragraph" w:styleId="Corpotesto">
    <w:name w:val="Body Text"/>
    <w:basedOn w:val="Normale"/>
    <w:link w:val="CorpotestoCarattere"/>
    <w:uiPriority w:val="99"/>
    <w:unhideWhenUsed/>
    <w:rsid w:val="000B6556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0B6556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CitazioneHTML">
    <w:name w:val="HTML Cite"/>
    <w:basedOn w:val="Carpredefinitoparagrafo"/>
    <w:uiPriority w:val="99"/>
    <w:semiHidden/>
    <w:unhideWhenUsed/>
    <w:rsid w:val="00A07DD2"/>
    <w:rPr>
      <w:i/>
      <w:iCs/>
    </w:rPr>
  </w:style>
  <w:style w:type="character" w:customStyle="1" w:styleId="st">
    <w:name w:val="st"/>
    <w:basedOn w:val="Carpredefinitoparagrafo"/>
    <w:rsid w:val="00A07DD2"/>
  </w:style>
  <w:style w:type="character" w:customStyle="1" w:styleId="mixed-citation">
    <w:name w:val="mixed-citation"/>
    <w:basedOn w:val="Carpredefinitoparagrafo"/>
    <w:rsid w:val="005473A0"/>
  </w:style>
  <w:style w:type="character" w:customStyle="1" w:styleId="name">
    <w:name w:val="name"/>
    <w:basedOn w:val="Carpredefinitoparagrafo"/>
    <w:rsid w:val="005473A0"/>
  </w:style>
  <w:style w:type="character" w:customStyle="1" w:styleId="surname">
    <w:name w:val="surname"/>
    <w:basedOn w:val="Carpredefinitoparagrafo"/>
    <w:rsid w:val="005473A0"/>
  </w:style>
  <w:style w:type="character" w:customStyle="1" w:styleId="given-names">
    <w:name w:val="given-names"/>
    <w:basedOn w:val="Carpredefinitoparagrafo"/>
    <w:rsid w:val="005473A0"/>
  </w:style>
  <w:style w:type="character" w:customStyle="1" w:styleId="year">
    <w:name w:val="year"/>
    <w:basedOn w:val="Carpredefinitoparagrafo"/>
    <w:rsid w:val="005473A0"/>
  </w:style>
  <w:style w:type="character" w:customStyle="1" w:styleId="article-title">
    <w:name w:val="article-title"/>
    <w:basedOn w:val="Carpredefinitoparagrafo"/>
    <w:rsid w:val="005473A0"/>
  </w:style>
  <w:style w:type="character" w:customStyle="1" w:styleId="source">
    <w:name w:val="source"/>
    <w:basedOn w:val="Carpredefinitoparagrafo"/>
    <w:rsid w:val="005473A0"/>
  </w:style>
  <w:style w:type="character" w:customStyle="1" w:styleId="volume">
    <w:name w:val="volume"/>
    <w:basedOn w:val="Carpredefinitoparagrafo"/>
    <w:rsid w:val="005473A0"/>
  </w:style>
  <w:style w:type="character" w:customStyle="1" w:styleId="fpage">
    <w:name w:val="fpage"/>
    <w:basedOn w:val="Carpredefinitoparagrafo"/>
    <w:rsid w:val="005473A0"/>
  </w:style>
  <w:style w:type="character" w:customStyle="1" w:styleId="nlmarticle-title">
    <w:name w:val="nlm_article-title"/>
    <w:basedOn w:val="Carpredefinitoparagrafo"/>
    <w:rsid w:val="007711B4"/>
  </w:style>
  <w:style w:type="character" w:customStyle="1" w:styleId="citationsource-journal">
    <w:name w:val="citation_source-journal"/>
    <w:basedOn w:val="Carpredefinitoparagrafo"/>
    <w:rsid w:val="007711B4"/>
  </w:style>
  <w:style w:type="character" w:customStyle="1" w:styleId="nlmfpage">
    <w:name w:val="nlm_fpage"/>
    <w:basedOn w:val="Carpredefinitoparagrafo"/>
    <w:rsid w:val="007711B4"/>
  </w:style>
  <w:style w:type="character" w:customStyle="1" w:styleId="nlmlpage">
    <w:name w:val="nlm_lpage"/>
    <w:basedOn w:val="Carpredefinitoparagrafo"/>
    <w:rsid w:val="007711B4"/>
  </w:style>
  <w:style w:type="character" w:styleId="Collegamentovisitato">
    <w:name w:val="FollowedHyperlink"/>
    <w:basedOn w:val="Carpredefinitoparagrafo"/>
    <w:uiPriority w:val="99"/>
    <w:semiHidden/>
    <w:unhideWhenUsed/>
    <w:rsid w:val="00D96C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1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0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7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2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8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3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33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7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14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1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4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6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1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4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1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6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46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5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1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1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8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6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7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1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12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3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8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2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7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4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8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4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8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36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09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6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20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95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99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46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1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6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84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3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6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0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8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7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7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7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2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7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4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7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6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7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9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34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4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1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3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6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55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1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9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5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6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64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6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ta.lorenzini@izslt.it" TargetMode="External"/><Relationship Id="rId13" Type="http://schemas.openxmlformats.org/officeDocument/2006/relationships/hyperlink" Target="mailto:rita.lorenzini@izslt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antonino.siclari@parcoaspromonte.gov.it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francesco.tancredi@izslt.it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luisa.garofalo@izslt.i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rita.fanelli@izslt.it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06727-D49F-4A68-9E0B-F8085D25D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ini</dc:creator>
  <cp:keywords/>
  <dc:description/>
  <cp:lastModifiedBy>Lorenzini</cp:lastModifiedBy>
  <cp:revision>3</cp:revision>
  <cp:lastPrinted>2019-11-15T07:51:00Z</cp:lastPrinted>
  <dcterms:created xsi:type="dcterms:W3CDTF">2019-11-18T09:22:00Z</dcterms:created>
  <dcterms:modified xsi:type="dcterms:W3CDTF">2019-11-1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nimal-science-and-biotechnology</vt:lpwstr>
  </property>
  <property fmtid="{D5CDD505-2E9C-101B-9397-08002B2CF9AE}" pid="15" name="Mendeley Recent Style Name 6_1">
    <vt:lpwstr>Journal of Animal Science and Biotechn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